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14A97" w14:textId="52DDE751" w:rsidR="00174135" w:rsidRPr="00EC690A" w:rsidRDefault="00174135" w:rsidP="00174135">
      <w:pPr>
        <w:wordWrap/>
        <w:spacing w:line="480" w:lineRule="auto"/>
        <w:jc w:val="center"/>
        <w:rPr>
          <w:rFonts w:ascii="Times New Roman" w:eastAsiaTheme="minorHAnsi" w:hAnsi="Times New Roman" w:cs="Times New Roman"/>
          <w:b/>
        </w:rPr>
      </w:pPr>
      <w:r w:rsidRPr="00EC690A">
        <w:rPr>
          <w:rFonts w:ascii="Times New Roman" w:eastAsiaTheme="minorHAnsi" w:hAnsi="Times New Roman" w:cs="Times New Roman"/>
          <w:b/>
        </w:rPr>
        <w:t>SUPPLEMENTAL MATERIAL</w:t>
      </w:r>
    </w:p>
    <w:p w14:paraId="0A1DB058" w14:textId="77777777" w:rsidR="00174135" w:rsidRPr="00EC690A" w:rsidRDefault="00174135" w:rsidP="00691DBF">
      <w:pPr>
        <w:wordWrap/>
        <w:spacing w:line="480" w:lineRule="auto"/>
        <w:rPr>
          <w:rFonts w:ascii="Times New Roman" w:eastAsiaTheme="minorHAnsi" w:hAnsi="Times New Roman" w:cs="Times New Roman"/>
          <w:b/>
          <w:i/>
        </w:rPr>
      </w:pPr>
    </w:p>
    <w:p w14:paraId="03806110" w14:textId="106E8CEA" w:rsidR="00157594" w:rsidRPr="00EC690A" w:rsidRDefault="00157594" w:rsidP="00691DBF">
      <w:pPr>
        <w:wordWrap/>
        <w:spacing w:line="480" w:lineRule="auto"/>
        <w:rPr>
          <w:rFonts w:ascii="Times New Roman" w:eastAsiaTheme="minorHAnsi" w:hAnsi="Times New Roman" w:cs="Times New Roman"/>
          <w:b/>
          <w:i/>
        </w:rPr>
      </w:pPr>
      <w:r w:rsidRPr="00EC690A">
        <w:rPr>
          <w:rFonts w:ascii="Times New Roman" w:eastAsiaTheme="minorHAnsi" w:hAnsi="Times New Roman" w:cs="Times New Roman"/>
          <w:b/>
          <w:i/>
        </w:rPr>
        <w:t>Supplement</w:t>
      </w:r>
      <w:r w:rsidR="00174135" w:rsidRPr="00EC690A">
        <w:rPr>
          <w:rFonts w:ascii="Times New Roman" w:eastAsiaTheme="minorHAnsi" w:hAnsi="Times New Roman" w:cs="Times New Roman"/>
          <w:b/>
          <w:i/>
        </w:rPr>
        <w:t xml:space="preserve"> tables</w:t>
      </w:r>
    </w:p>
    <w:p w14:paraId="72703A2F" w14:textId="7C20B516" w:rsidR="00CF4E01" w:rsidRPr="00EC690A" w:rsidRDefault="00CF4E01" w:rsidP="00CF4E01">
      <w:pPr>
        <w:wordWrap/>
        <w:spacing w:line="480" w:lineRule="auto"/>
        <w:rPr>
          <w:rFonts w:ascii="Times New Roman" w:eastAsiaTheme="minorHAnsi" w:hAnsi="Times New Roman" w:cs="Times New Roman"/>
        </w:rPr>
      </w:pPr>
      <w:r w:rsidRPr="00EC690A">
        <w:rPr>
          <w:rFonts w:ascii="Times New Roman" w:eastAsiaTheme="minorHAnsi" w:hAnsi="Times New Roman" w:cs="Times New Roman"/>
        </w:rPr>
        <w:t>Analyses of the enrolled patients with intracranial atherosclerosis excepting atrial fibrillation.</w:t>
      </w:r>
      <w:r w:rsidR="00174135" w:rsidRPr="00EC690A">
        <w:rPr>
          <w:rFonts w:ascii="Times New Roman" w:eastAsiaTheme="minorHAnsi" w:hAnsi="Times New Roman" w:cs="Times New Roman"/>
        </w:rPr>
        <w:t xml:space="preserve"> </w:t>
      </w:r>
    </w:p>
    <w:p w14:paraId="4282E49B" w14:textId="77777777" w:rsidR="00CF4E01" w:rsidRPr="00EC690A" w:rsidRDefault="00CF4E01" w:rsidP="00CF4E01">
      <w:pPr>
        <w:wordWrap/>
        <w:spacing w:line="480" w:lineRule="auto"/>
        <w:rPr>
          <w:rFonts w:ascii="Times New Roman" w:eastAsiaTheme="minorHAnsi" w:hAnsi="Times New Roman" w:cs="Times New Roman"/>
        </w:rPr>
      </w:pPr>
    </w:p>
    <w:p w14:paraId="527F6D04" w14:textId="4EB62EFD" w:rsidR="003E7FBB" w:rsidRPr="00EC690A" w:rsidRDefault="003E7FBB" w:rsidP="003E7FBB">
      <w:pPr>
        <w:wordWrap/>
        <w:spacing w:line="480" w:lineRule="auto"/>
        <w:rPr>
          <w:rFonts w:ascii="Times New Roman" w:eastAsiaTheme="minorHAnsi" w:hAnsi="Times New Roman" w:cs="Times New Roman"/>
        </w:rPr>
      </w:pPr>
      <w:r w:rsidRPr="00EC690A">
        <w:rPr>
          <w:rFonts w:ascii="Times New Roman" w:eastAsiaTheme="minorHAnsi" w:hAnsi="Times New Roman" w:cs="Times New Roman"/>
        </w:rPr>
        <w:t xml:space="preserve">Table 1. </w:t>
      </w:r>
      <w:r w:rsidR="0030347D" w:rsidRPr="00EC690A">
        <w:rPr>
          <w:rFonts w:ascii="Times New Roman" w:eastAsiaTheme="minorHAnsi" w:hAnsi="Times New Roman" w:cs="Times New Roman"/>
        </w:rPr>
        <w:t xml:space="preserve">Comparison of baseline characteristics between the </w:t>
      </w:r>
      <w:r w:rsidR="00CB4A82" w:rsidRPr="00EC690A">
        <w:rPr>
          <w:rFonts w:ascii="Times New Roman" w:eastAsiaTheme="minorHAnsi" w:hAnsi="Times New Roman" w:cs="Times New Roman"/>
        </w:rPr>
        <w:t>t</w:t>
      </w:r>
      <w:r w:rsidR="0030347D" w:rsidRPr="00EC690A">
        <w:rPr>
          <w:rFonts w:ascii="Times New Roman" w:eastAsiaTheme="minorHAnsi" w:hAnsi="Times New Roman" w:cs="Times New Roman"/>
        </w:rPr>
        <w:t xml:space="preserve">irofiban and </w:t>
      </w:r>
      <w:r w:rsidR="00CB4A82" w:rsidRPr="00EC690A">
        <w:rPr>
          <w:rFonts w:ascii="Times New Roman" w:eastAsiaTheme="minorHAnsi" w:hAnsi="Times New Roman" w:cs="Times New Roman"/>
        </w:rPr>
        <w:t>n</w:t>
      </w:r>
      <w:r w:rsidR="0030347D" w:rsidRPr="00EC690A">
        <w:rPr>
          <w:rFonts w:ascii="Times New Roman" w:eastAsiaTheme="minorHAnsi" w:hAnsi="Times New Roman" w:cs="Times New Roman"/>
        </w:rPr>
        <w:t>on-</w:t>
      </w:r>
      <w:r w:rsidR="00CB4A82" w:rsidRPr="00EC690A">
        <w:rPr>
          <w:rFonts w:ascii="Times New Roman" w:eastAsiaTheme="minorHAnsi" w:hAnsi="Times New Roman" w:cs="Times New Roman"/>
        </w:rPr>
        <w:t>t</w:t>
      </w:r>
      <w:r w:rsidR="0030347D" w:rsidRPr="00EC690A">
        <w:rPr>
          <w:rFonts w:ascii="Times New Roman" w:eastAsiaTheme="minorHAnsi" w:hAnsi="Times New Roman" w:cs="Times New Roman"/>
        </w:rPr>
        <w:t>irofiban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26"/>
        <w:gridCol w:w="2126"/>
        <w:gridCol w:w="1118"/>
      </w:tblGrid>
      <w:tr w:rsidR="003E7FBB" w:rsidRPr="00EC690A" w14:paraId="7836FB47" w14:textId="77777777" w:rsidTr="00CF4E01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D861175" w14:textId="7777777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58C1FF" w14:textId="280D6413" w:rsidR="003E7FBB" w:rsidRPr="00EC690A" w:rsidRDefault="003E7FBB" w:rsidP="0064788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Non-</w:t>
            </w:r>
            <w:r w:rsidR="00CB4A82" w:rsidRPr="00EC690A">
              <w:rPr>
                <w:rFonts w:ascii="Times New Roman" w:eastAsiaTheme="minorHAnsi" w:hAnsi="Times New Roman" w:cs="Times New Roman"/>
              </w:rPr>
              <w:t>t</w:t>
            </w:r>
            <w:r w:rsidRPr="00EC690A">
              <w:rPr>
                <w:rFonts w:ascii="Times New Roman" w:eastAsiaTheme="minorHAnsi" w:hAnsi="Times New Roman" w:cs="Times New Roman"/>
              </w:rPr>
              <w:t>irofiban Group (n=</w:t>
            </w:r>
            <w:r w:rsidR="00565D12" w:rsidRPr="00EC690A">
              <w:rPr>
                <w:rFonts w:ascii="Times New Roman" w:eastAsiaTheme="minorHAnsi" w:hAnsi="Times New Roman" w:cs="Times New Roman"/>
              </w:rPr>
              <w:t>47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171D4B" w14:textId="3A71ADBD" w:rsidR="003E7FBB" w:rsidRPr="00EC690A" w:rsidRDefault="003E7FBB" w:rsidP="0064788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Tirofiban Group (n=5</w:t>
            </w:r>
            <w:r w:rsidR="00565D12"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CCB8EEE" w14:textId="7777777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 Value</w:t>
            </w:r>
          </w:p>
        </w:tc>
      </w:tr>
      <w:tr w:rsidR="003E7FBB" w:rsidRPr="00EC690A" w14:paraId="65EC10E9" w14:textId="77777777" w:rsidTr="00CF4E01">
        <w:tc>
          <w:tcPr>
            <w:tcW w:w="3118" w:type="dxa"/>
            <w:tcBorders>
              <w:top w:val="single" w:sz="4" w:space="0" w:color="auto"/>
            </w:tcBorders>
          </w:tcPr>
          <w:p w14:paraId="7052C32F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Age, median (IQR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16CD99" w14:textId="6A3AB76C" w:rsidR="003E7FBB" w:rsidRPr="00EC690A" w:rsidRDefault="00CF4E01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61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5</w:t>
            </w:r>
            <w:r w:rsidRPr="00EC690A">
              <w:rPr>
                <w:rFonts w:ascii="Times New Roman" w:eastAsiaTheme="minorHAnsi" w:hAnsi="Times New Roman" w:cs="Times New Roman"/>
              </w:rPr>
              <w:t>4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-</w:t>
            </w:r>
            <w:r w:rsidRPr="00EC690A">
              <w:rPr>
                <w:rFonts w:ascii="Times New Roman" w:eastAsiaTheme="minorHAnsi" w:hAnsi="Times New Roman" w:cs="Times New Roman"/>
              </w:rPr>
              <w:t>69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DA333C" w14:textId="24AFD27F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71 (6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0.75</w:t>
            </w:r>
            <w:r w:rsidRPr="00EC690A">
              <w:rPr>
                <w:rFonts w:ascii="Times New Roman" w:eastAsiaTheme="minorHAnsi" w:hAnsi="Times New Roman" w:cs="Times New Roman"/>
              </w:rPr>
              <w:t>-7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6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0EC57AA" w14:textId="578E8E7E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5</w:t>
            </w:r>
          </w:p>
        </w:tc>
      </w:tr>
      <w:tr w:rsidR="003E7FBB" w:rsidRPr="00EC690A" w14:paraId="07F1E7CE" w14:textId="77777777" w:rsidTr="00CF4E01">
        <w:tc>
          <w:tcPr>
            <w:tcW w:w="3118" w:type="dxa"/>
          </w:tcPr>
          <w:p w14:paraId="2C51BA06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Female</w:t>
            </w:r>
          </w:p>
        </w:tc>
        <w:tc>
          <w:tcPr>
            <w:tcW w:w="2126" w:type="dxa"/>
          </w:tcPr>
          <w:p w14:paraId="565A49ED" w14:textId="4BA08BE2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0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21.3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60D2E974" w14:textId="4C34548E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9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3</w:t>
            </w:r>
            <w:r w:rsidRPr="00EC690A">
              <w:rPr>
                <w:rFonts w:ascii="Times New Roman" w:eastAsiaTheme="minorHAnsi" w:hAnsi="Times New Roman" w:cs="Times New Roman"/>
              </w:rPr>
              <w:t>8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.0%)</w:t>
            </w:r>
          </w:p>
        </w:tc>
        <w:tc>
          <w:tcPr>
            <w:tcW w:w="1118" w:type="dxa"/>
          </w:tcPr>
          <w:p w14:paraId="1652F79C" w14:textId="226E7D6D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72</w:t>
            </w:r>
          </w:p>
        </w:tc>
      </w:tr>
      <w:tr w:rsidR="003E7FBB" w:rsidRPr="00EC690A" w14:paraId="49989F67" w14:textId="77777777" w:rsidTr="00CF4E01">
        <w:tc>
          <w:tcPr>
            <w:tcW w:w="3118" w:type="dxa"/>
          </w:tcPr>
          <w:p w14:paraId="66566BED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proofErr w:type="spellStart"/>
            <w:r w:rsidRPr="00EC690A">
              <w:rPr>
                <w:rFonts w:ascii="Times New Roman" w:eastAsiaTheme="minorHAnsi" w:hAnsi="Times New Roman" w:cs="Times New Roman"/>
              </w:rPr>
              <w:t>Prestroke</w:t>
            </w:r>
            <w:proofErr w:type="spellEnd"/>
            <w:r w:rsidRPr="00EC690A">
              <w:rPr>
                <w:rFonts w:ascii="Times New Roman" w:eastAsiaTheme="minorHAnsi" w:hAnsi="Times New Roman" w:cs="Times New Roman"/>
              </w:rPr>
              <w:t xml:space="preserve"> </w:t>
            </w:r>
            <w:proofErr w:type="spellStart"/>
            <w:r w:rsidRPr="00EC690A">
              <w:rPr>
                <w:rFonts w:ascii="Times New Roman" w:eastAsiaTheme="minorHAnsi" w:hAnsi="Times New Roman" w:cs="Times New Roman"/>
              </w:rPr>
              <w:t>mRS</w:t>
            </w:r>
            <w:proofErr w:type="spellEnd"/>
            <w:r w:rsidRPr="00EC690A">
              <w:rPr>
                <w:rFonts w:ascii="Times New Roman" w:eastAsiaTheme="minorHAnsi" w:hAnsi="Times New Roman" w:cs="Times New Roman"/>
              </w:rPr>
              <w:t>, median (IQR)</w:t>
            </w:r>
          </w:p>
        </w:tc>
        <w:tc>
          <w:tcPr>
            <w:tcW w:w="2126" w:type="dxa"/>
          </w:tcPr>
          <w:p w14:paraId="1C7755BE" w14:textId="77777777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 (0-0)</w:t>
            </w:r>
          </w:p>
        </w:tc>
        <w:tc>
          <w:tcPr>
            <w:tcW w:w="2126" w:type="dxa"/>
          </w:tcPr>
          <w:p w14:paraId="29210A0E" w14:textId="77777777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 (0-0)</w:t>
            </w:r>
          </w:p>
        </w:tc>
        <w:tc>
          <w:tcPr>
            <w:tcW w:w="1118" w:type="dxa"/>
          </w:tcPr>
          <w:p w14:paraId="738B7F1E" w14:textId="032C47D6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4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65</w:t>
            </w:r>
          </w:p>
        </w:tc>
      </w:tr>
      <w:tr w:rsidR="003E7FBB" w:rsidRPr="00EC690A" w14:paraId="132D6199" w14:textId="77777777" w:rsidTr="00CF4E01">
        <w:tc>
          <w:tcPr>
            <w:tcW w:w="3118" w:type="dxa"/>
          </w:tcPr>
          <w:p w14:paraId="7F2815D8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Initial NIHSS, median (IQR)</w:t>
            </w:r>
          </w:p>
        </w:tc>
        <w:tc>
          <w:tcPr>
            <w:tcW w:w="2126" w:type="dxa"/>
          </w:tcPr>
          <w:p w14:paraId="3FDB0118" w14:textId="1E4ACEE8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5 (1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1</w:t>
            </w:r>
            <w:r w:rsidRPr="00EC690A">
              <w:rPr>
                <w:rFonts w:ascii="Times New Roman" w:eastAsiaTheme="minorHAnsi" w:hAnsi="Times New Roman" w:cs="Times New Roman"/>
              </w:rPr>
              <w:t>-2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2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4FC5D8D9" w14:textId="328D9B16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4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.5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10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.75</w:t>
            </w:r>
            <w:r w:rsidRPr="00EC690A">
              <w:rPr>
                <w:rFonts w:ascii="Times New Roman" w:eastAsiaTheme="minorHAnsi" w:hAnsi="Times New Roman" w:cs="Times New Roman"/>
              </w:rPr>
              <w:t>-20)</w:t>
            </w:r>
          </w:p>
        </w:tc>
        <w:tc>
          <w:tcPr>
            <w:tcW w:w="1118" w:type="dxa"/>
          </w:tcPr>
          <w:p w14:paraId="741CE295" w14:textId="64CB811C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459</w:t>
            </w:r>
          </w:p>
        </w:tc>
      </w:tr>
      <w:tr w:rsidR="003E7FBB" w:rsidRPr="00EC690A" w14:paraId="00EFEEF9" w14:textId="77777777" w:rsidTr="00CF4E01">
        <w:tc>
          <w:tcPr>
            <w:tcW w:w="3118" w:type="dxa"/>
          </w:tcPr>
          <w:p w14:paraId="4F05DA9C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ASPECTS on </w:t>
            </w:r>
            <w:proofErr w:type="spellStart"/>
            <w:r w:rsidRPr="00EC690A">
              <w:rPr>
                <w:rFonts w:ascii="Times New Roman" w:eastAsiaTheme="minorHAnsi" w:hAnsi="Times New Roman" w:cs="Times New Roman"/>
              </w:rPr>
              <w:t>noncontrast</w:t>
            </w:r>
            <w:proofErr w:type="spellEnd"/>
            <w:r w:rsidRPr="00EC690A">
              <w:rPr>
                <w:rFonts w:ascii="Times New Roman" w:eastAsiaTheme="minorHAnsi" w:hAnsi="Times New Roman" w:cs="Times New Roman"/>
              </w:rPr>
              <w:t xml:space="preserve"> CT, median (IQR)</w:t>
            </w:r>
          </w:p>
        </w:tc>
        <w:tc>
          <w:tcPr>
            <w:tcW w:w="2126" w:type="dxa"/>
          </w:tcPr>
          <w:p w14:paraId="2EA07D12" w14:textId="5B12655D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8 (</w:t>
            </w:r>
            <w:r w:rsidR="00CF4E01" w:rsidRPr="00EC690A">
              <w:rPr>
                <w:rFonts w:ascii="Times New Roman" w:eastAsiaTheme="minorHAnsi" w:hAnsi="Times New Roman" w:cs="Times New Roman"/>
              </w:rPr>
              <w:t>5</w:t>
            </w:r>
            <w:r w:rsidRPr="00EC690A">
              <w:rPr>
                <w:rFonts w:ascii="Times New Roman" w:eastAsiaTheme="minorHAnsi" w:hAnsi="Times New Roman" w:cs="Times New Roman"/>
              </w:rPr>
              <w:t>.5-9.5</w:t>
            </w:r>
            <w:r w:rsidR="00BE16D7" w:rsidRPr="00EC690A">
              <w:rPr>
                <w:rFonts w:ascii="Times New Roman" w:eastAsiaTheme="minorHAnsi" w:hAnsi="Times New Roman" w:cs="Times New Roman"/>
              </w:rPr>
              <w:t>, n=33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5DEAF2AE" w14:textId="5B7C13D1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8 (6-9</w:t>
            </w:r>
            <w:r w:rsidR="00BE16D7" w:rsidRPr="00EC690A">
              <w:rPr>
                <w:rFonts w:ascii="Times New Roman" w:eastAsiaTheme="minorHAnsi" w:hAnsi="Times New Roman" w:cs="Times New Roman"/>
              </w:rPr>
              <w:t>, n=38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8" w:type="dxa"/>
          </w:tcPr>
          <w:p w14:paraId="196CE092" w14:textId="3E0D209C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748</w:t>
            </w:r>
          </w:p>
        </w:tc>
      </w:tr>
      <w:tr w:rsidR="003E7FBB" w:rsidRPr="00EC690A" w14:paraId="5A71FA69" w14:textId="77777777" w:rsidTr="00CF4E01">
        <w:tc>
          <w:tcPr>
            <w:tcW w:w="3118" w:type="dxa"/>
          </w:tcPr>
          <w:p w14:paraId="0FAF8733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IV-rtPA</w:t>
            </w:r>
          </w:p>
        </w:tc>
        <w:tc>
          <w:tcPr>
            <w:tcW w:w="2126" w:type="dxa"/>
          </w:tcPr>
          <w:p w14:paraId="5BE2609B" w14:textId="74F76E96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3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4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8.9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16A0FEAE" w14:textId="02DABC3F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8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3</w:t>
            </w:r>
            <w:r w:rsidRPr="00EC690A">
              <w:rPr>
                <w:rFonts w:ascii="Times New Roman" w:eastAsiaTheme="minorHAnsi" w:hAnsi="Times New Roman" w:cs="Times New Roman"/>
              </w:rPr>
              <w:t>6.0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39570545" w14:textId="67BDE793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197</w:t>
            </w:r>
          </w:p>
        </w:tc>
      </w:tr>
      <w:tr w:rsidR="003E7FBB" w:rsidRPr="00EC690A" w14:paraId="3E0BF624" w14:textId="77777777" w:rsidTr="00CF4E01">
        <w:tc>
          <w:tcPr>
            <w:tcW w:w="3118" w:type="dxa"/>
          </w:tcPr>
          <w:p w14:paraId="61A07FE2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Target occlusion location</w:t>
            </w:r>
          </w:p>
        </w:tc>
        <w:tc>
          <w:tcPr>
            <w:tcW w:w="2126" w:type="dxa"/>
          </w:tcPr>
          <w:p w14:paraId="6556F6F6" w14:textId="77777777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126" w:type="dxa"/>
          </w:tcPr>
          <w:p w14:paraId="544D30DB" w14:textId="77777777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118" w:type="dxa"/>
          </w:tcPr>
          <w:p w14:paraId="30581435" w14:textId="421039FB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7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9</w:t>
            </w:r>
            <w:r w:rsidRPr="00EC690A">
              <w:rPr>
                <w:rFonts w:ascii="Times New Roman" w:eastAsiaTheme="minorHAnsi" w:hAnsi="Times New Roman" w:cs="Times New Roman"/>
              </w:rPr>
              <w:t>6</w:t>
            </w:r>
          </w:p>
        </w:tc>
      </w:tr>
      <w:tr w:rsidR="003E7FBB" w:rsidRPr="00EC690A" w14:paraId="56E68661" w14:textId="77777777" w:rsidTr="00CF4E01">
        <w:tc>
          <w:tcPr>
            <w:tcW w:w="3118" w:type="dxa"/>
          </w:tcPr>
          <w:p w14:paraId="6BEEA874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Terminal ICA</w:t>
            </w:r>
          </w:p>
        </w:tc>
        <w:tc>
          <w:tcPr>
            <w:tcW w:w="2126" w:type="dxa"/>
          </w:tcPr>
          <w:p w14:paraId="3DC16121" w14:textId="48182D41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6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1</w:t>
            </w:r>
            <w:r w:rsidRPr="00EC690A">
              <w:rPr>
                <w:rFonts w:ascii="Times New Roman" w:eastAsiaTheme="minorHAnsi" w:hAnsi="Times New Roman" w:cs="Times New Roman"/>
              </w:rPr>
              <w:t>2.8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3EB7F38C" w14:textId="73232B68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6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1</w:t>
            </w:r>
            <w:r w:rsidRPr="00EC690A">
              <w:rPr>
                <w:rFonts w:ascii="Times New Roman" w:eastAsiaTheme="minorHAnsi" w:hAnsi="Times New Roman" w:cs="Times New Roman"/>
              </w:rPr>
              <w:t>2.0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3207236B" w14:textId="7777777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E7FBB" w:rsidRPr="00EC690A" w14:paraId="625E7CA2" w14:textId="77777777" w:rsidTr="00CF4E01">
        <w:tc>
          <w:tcPr>
            <w:tcW w:w="3118" w:type="dxa"/>
          </w:tcPr>
          <w:p w14:paraId="64BE0E27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MCA M1</w:t>
            </w:r>
          </w:p>
        </w:tc>
        <w:tc>
          <w:tcPr>
            <w:tcW w:w="2126" w:type="dxa"/>
          </w:tcPr>
          <w:p w14:paraId="6A31E2FB" w14:textId="0CB755AE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8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5</w:t>
            </w:r>
            <w:r w:rsidRPr="00EC690A">
              <w:rPr>
                <w:rFonts w:ascii="Times New Roman" w:eastAsiaTheme="minorHAnsi" w:hAnsi="Times New Roman" w:cs="Times New Roman"/>
              </w:rPr>
              <w:t>9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.6%)</w:t>
            </w:r>
          </w:p>
        </w:tc>
        <w:tc>
          <w:tcPr>
            <w:tcW w:w="2126" w:type="dxa"/>
          </w:tcPr>
          <w:p w14:paraId="16DD97D8" w14:textId="3B97AC93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4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6</w:t>
            </w:r>
            <w:r w:rsidRPr="00EC690A">
              <w:rPr>
                <w:rFonts w:ascii="Times New Roman" w:eastAsiaTheme="minorHAnsi" w:hAnsi="Times New Roman" w:cs="Times New Roman"/>
              </w:rPr>
              <w:t>8.0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4E16F915" w14:textId="7777777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E7FBB" w:rsidRPr="00EC690A" w14:paraId="417344C5" w14:textId="77777777" w:rsidTr="00CF4E01">
        <w:tc>
          <w:tcPr>
            <w:tcW w:w="3118" w:type="dxa"/>
          </w:tcPr>
          <w:p w14:paraId="5DE0432B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MCA M2</w:t>
            </w:r>
          </w:p>
        </w:tc>
        <w:tc>
          <w:tcPr>
            <w:tcW w:w="2126" w:type="dxa"/>
          </w:tcPr>
          <w:p w14:paraId="7F7DAD2C" w14:textId="1AEBC1DE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 (4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.3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1369680C" w14:textId="7D9CCC04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2.0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4DC95FF6" w14:textId="7777777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E7FBB" w:rsidRPr="00EC690A" w14:paraId="55B05188" w14:textId="77777777" w:rsidTr="00CF4E01">
        <w:tc>
          <w:tcPr>
            <w:tcW w:w="3118" w:type="dxa"/>
          </w:tcPr>
          <w:p w14:paraId="7E2222B0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VBA</w:t>
            </w:r>
          </w:p>
        </w:tc>
        <w:tc>
          <w:tcPr>
            <w:tcW w:w="2126" w:type="dxa"/>
          </w:tcPr>
          <w:p w14:paraId="7E99B411" w14:textId="46AE2378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1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23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4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699DF35F" w14:textId="494EF9BE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9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1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8.0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6B8E85CF" w14:textId="7777777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E7FBB" w:rsidRPr="00EC690A" w14:paraId="3D5C482E" w14:textId="77777777" w:rsidTr="00CF4E01">
        <w:tc>
          <w:tcPr>
            <w:tcW w:w="3118" w:type="dxa"/>
          </w:tcPr>
          <w:p w14:paraId="6834A7A5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lastRenderedPageBreak/>
              <w:t>Hypertension</w:t>
            </w:r>
          </w:p>
        </w:tc>
        <w:tc>
          <w:tcPr>
            <w:tcW w:w="2126" w:type="dxa"/>
          </w:tcPr>
          <w:p w14:paraId="47104B98" w14:textId="289626F4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6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3.8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5730DA36" w14:textId="5F7450BA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2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64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08303B36" w14:textId="76AD26C7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9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86</w:t>
            </w:r>
          </w:p>
        </w:tc>
      </w:tr>
      <w:tr w:rsidR="003E7FBB" w:rsidRPr="00EC690A" w14:paraId="25D07FA3" w14:textId="77777777" w:rsidTr="00CF4E01">
        <w:tc>
          <w:tcPr>
            <w:tcW w:w="3118" w:type="dxa"/>
          </w:tcPr>
          <w:p w14:paraId="1849E414" w14:textId="4B80DD53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Diabetes</w:t>
            </w:r>
            <w:r w:rsidR="00435A19" w:rsidRPr="00EC690A">
              <w:rPr>
                <w:rFonts w:ascii="Times New Roman" w:eastAsiaTheme="minorHAnsi" w:hAnsi="Times New Roman" w:cs="Times New Roman"/>
              </w:rPr>
              <w:t xml:space="preserve"> mellitus</w:t>
            </w:r>
          </w:p>
        </w:tc>
        <w:tc>
          <w:tcPr>
            <w:tcW w:w="2126" w:type="dxa"/>
          </w:tcPr>
          <w:p w14:paraId="65BFA529" w14:textId="073C8B8D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8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3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8.3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04300431" w14:textId="32829F63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5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3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411D8DAA" w14:textId="2759A0B4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389</w:t>
            </w:r>
          </w:p>
        </w:tc>
      </w:tr>
      <w:tr w:rsidR="003E7FBB" w:rsidRPr="00EC690A" w14:paraId="029143D7" w14:textId="77777777" w:rsidTr="00CF4E01">
        <w:tc>
          <w:tcPr>
            <w:tcW w:w="3118" w:type="dxa"/>
          </w:tcPr>
          <w:p w14:paraId="4ABD51A0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Dyslipidemia</w:t>
            </w:r>
          </w:p>
        </w:tc>
        <w:tc>
          <w:tcPr>
            <w:tcW w:w="2126" w:type="dxa"/>
          </w:tcPr>
          <w:p w14:paraId="5BF156EB" w14:textId="0D199F10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1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44.7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54A04F82" w14:textId="729F1E20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2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.0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25171BC6" w14:textId="16224068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09</w:t>
            </w:r>
          </w:p>
        </w:tc>
      </w:tr>
      <w:tr w:rsidR="003E7FBB" w:rsidRPr="00EC690A" w14:paraId="74BE7B0B" w14:textId="77777777" w:rsidTr="00CF4E01">
        <w:tc>
          <w:tcPr>
            <w:tcW w:w="3118" w:type="dxa"/>
          </w:tcPr>
          <w:p w14:paraId="536FEAD3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Coronary disease</w:t>
            </w:r>
          </w:p>
        </w:tc>
        <w:tc>
          <w:tcPr>
            <w:tcW w:w="2126" w:type="dxa"/>
          </w:tcPr>
          <w:p w14:paraId="07908A61" w14:textId="5612D31A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4.3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4F196A07" w14:textId="0EE78FFD" w:rsidR="003E7FBB" w:rsidRPr="00EC690A" w:rsidRDefault="003E7FBB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4 (8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.0</w:t>
            </w:r>
            <w:r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1118" w:type="dxa"/>
          </w:tcPr>
          <w:p w14:paraId="1D0570A0" w14:textId="60A862EE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&gt;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678</w:t>
            </w:r>
            <w:r w:rsidR="0030347D" w:rsidRPr="00EC690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†</w:t>
            </w:r>
          </w:p>
        </w:tc>
      </w:tr>
      <w:tr w:rsidR="003E7FBB" w:rsidRPr="00EC690A" w14:paraId="1F4ABB03" w14:textId="77777777" w:rsidTr="00CF4E01">
        <w:tc>
          <w:tcPr>
            <w:tcW w:w="3118" w:type="dxa"/>
          </w:tcPr>
          <w:p w14:paraId="4A835BCB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Smoking</w:t>
            </w:r>
          </w:p>
        </w:tc>
        <w:tc>
          <w:tcPr>
            <w:tcW w:w="2126" w:type="dxa"/>
          </w:tcPr>
          <w:p w14:paraId="2C654BE5" w14:textId="0B75D774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9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40.4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451D5F2A" w14:textId="42C25BD1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8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3</w:t>
            </w:r>
            <w:r w:rsidRPr="00EC690A">
              <w:rPr>
                <w:rFonts w:ascii="Times New Roman" w:eastAsiaTheme="minorHAnsi" w:hAnsi="Times New Roman" w:cs="Times New Roman"/>
              </w:rPr>
              <w:t>6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.0%)</w:t>
            </w:r>
          </w:p>
        </w:tc>
        <w:tc>
          <w:tcPr>
            <w:tcW w:w="1118" w:type="dxa"/>
          </w:tcPr>
          <w:p w14:paraId="12D8B955" w14:textId="6408C640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654</w:t>
            </w:r>
          </w:p>
        </w:tc>
      </w:tr>
      <w:tr w:rsidR="003E7FBB" w:rsidRPr="00EC690A" w14:paraId="61316636" w14:textId="77777777" w:rsidTr="00CF4E01">
        <w:tc>
          <w:tcPr>
            <w:tcW w:w="3118" w:type="dxa"/>
          </w:tcPr>
          <w:p w14:paraId="10F5205C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rior antiplatelet</w:t>
            </w:r>
          </w:p>
        </w:tc>
        <w:tc>
          <w:tcPr>
            <w:tcW w:w="2126" w:type="dxa"/>
          </w:tcPr>
          <w:p w14:paraId="26E71ABA" w14:textId="1CB17049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6.4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0AF918FB" w14:textId="7959A94D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9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18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.0%)</w:t>
            </w:r>
          </w:p>
        </w:tc>
        <w:tc>
          <w:tcPr>
            <w:tcW w:w="1118" w:type="dxa"/>
          </w:tcPr>
          <w:p w14:paraId="11400CA2" w14:textId="27C121CE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8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2</w:t>
            </w:r>
          </w:p>
        </w:tc>
      </w:tr>
      <w:tr w:rsidR="003E7FBB" w:rsidRPr="00EC690A" w14:paraId="0935F8F0" w14:textId="77777777" w:rsidTr="00CF4E01">
        <w:tc>
          <w:tcPr>
            <w:tcW w:w="3118" w:type="dxa"/>
          </w:tcPr>
          <w:p w14:paraId="3F2B0AC5" w14:textId="77777777" w:rsidR="003E7FBB" w:rsidRPr="00EC690A" w:rsidRDefault="003E7FBB" w:rsidP="00B03209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rior anticoagulant</w:t>
            </w:r>
          </w:p>
        </w:tc>
        <w:tc>
          <w:tcPr>
            <w:tcW w:w="2126" w:type="dxa"/>
          </w:tcPr>
          <w:p w14:paraId="714909A5" w14:textId="5C303321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</w:t>
            </w:r>
            <w:r w:rsidR="003E7FBB"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2.1</w:t>
            </w:r>
            <w:r w:rsidR="003E7FBB" w:rsidRPr="00EC690A">
              <w:rPr>
                <w:rFonts w:ascii="Times New Roman" w:eastAsiaTheme="minorHAnsi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1A03F63B" w14:textId="0182F765" w:rsidR="003E7FBB" w:rsidRPr="00EC690A" w:rsidRDefault="003A4E2F" w:rsidP="00B032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118" w:type="dxa"/>
          </w:tcPr>
          <w:p w14:paraId="2509EF81" w14:textId="035D9073" w:rsidR="003E7FBB" w:rsidRPr="00EC690A" w:rsidRDefault="003E7FBB" w:rsidP="00B03209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="003A4E2F" w:rsidRPr="00EC690A">
              <w:rPr>
                <w:rFonts w:ascii="Times New Roman" w:eastAsiaTheme="minorHAnsi" w:hAnsi="Times New Roman" w:cs="Times New Roman"/>
              </w:rPr>
              <w:t>485</w:t>
            </w:r>
            <w:r w:rsidR="0030347D" w:rsidRPr="00EC690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†</w:t>
            </w:r>
          </w:p>
        </w:tc>
      </w:tr>
    </w:tbl>
    <w:p w14:paraId="2CE56262" w14:textId="77777777" w:rsidR="0030347D" w:rsidRPr="00EC690A" w:rsidRDefault="0030347D" w:rsidP="0030347D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hAnsi="Times New Roman" w:cs="Times New Roman"/>
          <w:color w:val="000000" w:themeColor="text1"/>
        </w:rPr>
        <w:t xml:space="preserve">ASPECTS, Alberta Stroke Program Early CT Score; </w:t>
      </w:r>
      <w:r w:rsidRPr="00EC690A">
        <w:rPr>
          <w:rFonts w:ascii="Times New Roman" w:eastAsia="맑은 고딕" w:hAnsi="Times New Roman" w:cs="Times New Roman"/>
          <w:kern w:val="0"/>
        </w:rPr>
        <w:t>IQR, interquartile range; ICA, internal carotid artery; MCA, middle cerebral artery; mRS; modified Rankin Scale; NIHSS, National Institute of Health Stroke Scale; rtPA, recombinant tissue plasminogen</w:t>
      </w:r>
      <w:r w:rsidRPr="00EC690A" w:rsidDel="00AC18E9">
        <w:rPr>
          <w:rFonts w:ascii="Times New Roman" w:eastAsia="맑은 고딕" w:hAnsi="Times New Roman" w:cs="Times New Roman"/>
          <w:kern w:val="0"/>
        </w:rPr>
        <w:t xml:space="preserve"> </w:t>
      </w:r>
      <w:r w:rsidRPr="00EC690A">
        <w:rPr>
          <w:rFonts w:ascii="Times New Roman" w:eastAsia="맑은 고딕" w:hAnsi="Times New Roman" w:cs="Times New Roman"/>
          <w:kern w:val="0"/>
        </w:rPr>
        <w:t xml:space="preserve">activator; VBA, </w:t>
      </w:r>
      <w:proofErr w:type="spellStart"/>
      <w:r w:rsidRPr="00EC690A">
        <w:rPr>
          <w:rFonts w:ascii="Times New Roman" w:eastAsia="맑은 고딕" w:hAnsi="Times New Roman" w:cs="Times New Roman"/>
          <w:kern w:val="0"/>
        </w:rPr>
        <w:t>vertebro</w:t>
      </w:r>
      <w:proofErr w:type="spellEnd"/>
      <w:r w:rsidRPr="00EC690A">
        <w:rPr>
          <w:rFonts w:ascii="Times New Roman" w:eastAsia="맑은 고딕" w:hAnsi="Times New Roman" w:cs="Times New Roman"/>
          <w:kern w:val="0"/>
        </w:rPr>
        <w:t>-basilar artery</w:t>
      </w:r>
    </w:p>
    <w:p w14:paraId="19232AC6" w14:textId="0C7EA613" w:rsidR="00415C0B" w:rsidRPr="00EC690A" w:rsidRDefault="0030347D" w:rsidP="00415C0B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eastAsia="맑은 고딕" w:hAnsi="Times New Roman" w:cs="Times New Roman"/>
          <w:kern w:val="0"/>
          <w:vertAlign w:val="superscript"/>
        </w:rPr>
        <w:t>†</w:t>
      </w:r>
      <w:r w:rsidR="00415C0B" w:rsidRPr="00EC690A">
        <w:rPr>
          <w:rFonts w:ascii="Times New Roman" w:eastAsia="맑은 고딕" w:hAnsi="Times New Roman" w:cs="Times New Roman"/>
          <w:kern w:val="0"/>
        </w:rPr>
        <w:t xml:space="preserve"> Fisher’s exact T test</w:t>
      </w:r>
    </w:p>
    <w:p w14:paraId="5E6B393B" w14:textId="77777777" w:rsidR="003E7FBB" w:rsidRPr="00EC690A" w:rsidRDefault="003E7FBB" w:rsidP="00691DBF">
      <w:pPr>
        <w:wordWrap/>
        <w:spacing w:line="480" w:lineRule="auto"/>
        <w:rPr>
          <w:rFonts w:ascii="Times New Roman" w:eastAsiaTheme="minorHAnsi" w:hAnsi="Times New Roman" w:cs="Times New Roman"/>
        </w:rPr>
      </w:pPr>
    </w:p>
    <w:p w14:paraId="023DD66A" w14:textId="77777777" w:rsidR="00BE16D7" w:rsidRPr="00EC690A" w:rsidRDefault="00BE16D7">
      <w:pPr>
        <w:widowControl/>
        <w:wordWrap/>
        <w:jc w:val="left"/>
        <w:rPr>
          <w:rFonts w:ascii="Times New Roman" w:eastAsiaTheme="minorHAnsi" w:hAnsi="Times New Roman" w:cs="Times New Roman"/>
        </w:rPr>
      </w:pPr>
      <w:r w:rsidRPr="00EC690A">
        <w:rPr>
          <w:rFonts w:ascii="Times New Roman" w:eastAsiaTheme="minorHAnsi" w:hAnsi="Times New Roman" w:cs="Times New Roman"/>
        </w:rPr>
        <w:br w:type="page"/>
      </w:r>
    </w:p>
    <w:p w14:paraId="44AA1816" w14:textId="76FC2370" w:rsidR="00691DBF" w:rsidRPr="00EC690A" w:rsidRDefault="00691DBF" w:rsidP="00565D12">
      <w:pPr>
        <w:wordWrap/>
        <w:spacing w:line="480" w:lineRule="auto"/>
        <w:rPr>
          <w:rFonts w:ascii="Times New Roman" w:eastAsiaTheme="minorHAnsi" w:hAnsi="Times New Roman" w:cs="Times New Roman"/>
        </w:rPr>
      </w:pPr>
      <w:r w:rsidRPr="00EC690A">
        <w:rPr>
          <w:rFonts w:ascii="Times New Roman" w:eastAsiaTheme="minorHAnsi" w:hAnsi="Times New Roman" w:cs="Times New Roman"/>
        </w:rPr>
        <w:lastRenderedPageBreak/>
        <w:t>Table</w:t>
      </w:r>
      <w:r w:rsidR="00157594" w:rsidRPr="00EC690A">
        <w:rPr>
          <w:rFonts w:ascii="Times New Roman" w:eastAsiaTheme="minorHAnsi" w:hAnsi="Times New Roman" w:cs="Times New Roman"/>
        </w:rPr>
        <w:t xml:space="preserve"> </w:t>
      </w:r>
      <w:r w:rsidR="003E7FBB" w:rsidRPr="00EC690A">
        <w:rPr>
          <w:rFonts w:ascii="Times New Roman" w:eastAsiaTheme="minorHAnsi" w:hAnsi="Times New Roman" w:cs="Times New Roman"/>
        </w:rPr>
        <w:t>2</w:t>
      </w:r>
      <w:r w:rsidRPr="00EC690A">
        <w:rPr>
          <w:rFonts w:ascii="Times New Roman" w:eastAsiaTheme="minorHAnsi" w:hAnsi="Times New Roman" w:cs="Times New Roman"/>
        </w:rPr>
        <w:t xml:space="preserve">. Details of endovascular treatment and clinical outcomes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2067"/>
        <w:gridCol w:w="1817"/>
        <w:gridCol w:w="921"/>
      </w:tblGrid>
      <w:tr w:rsidR="00846ACF" w:rsidRPr="00EC690A" w14:paraId="665BA859" w14:textId="77777777" w:rsidTr="0030347D"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</w:tcPr>
          <w:p w14:paraId="26755EB0" w14:textId="77777777" w:rsidR="00846ACF" w:rsidRPr="00EC690A" w:rsidRDefault="00846ACF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</w:tcPr>
          <w:p w14:paraId="30790021" w14:textId="32985B9D" w:rsidR="00846ACF" w:rsidRPr="00EC690A" w:rsidRDefault="00846ACF" w:rsidP="0064788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Non-</w:t>
            </w:r>
            <w:r w:rsidR="00CB4A82" w:rsidRPr="00EC690A">
              <w:rPr>
                <w:rFonts w:ascii="Times New Roman" w:eastAsiaTheme="minorHAnsi" w:hAnsi="Times New Roman" w:cs="Times New Roman"/>
              </w:rPr>
              <w:t>t</w:t>
            </w:r>
            <w:r w:rsidRPr="00EC690A">
              <w:rPr>
                <w:rFonts w:ascii="Times New Roman" w:eastAsiaTheme="minorHAnsi" w:hAnsi="Times New Roman" w:cs="Times New Roman"/>
              </w:rPr>
              <w:t>irofiban Group (n=47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D06B9FF" w14:textId="77777777" w:rsidR="00846ACF" w:rsidRPr="00EC690A" w:rsidRDefault="00846ACF" w:rsidP="0064788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Tirofiban Group (n=50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61A3477" w14:textId="77777777" w:rsidR="00846ACF" w:rsidRPr="00EC690A" w:rsidRDefault="00846ACF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 Value</w:t>
            </w:r>
          </w:p>
        </w:tc>
      </w:tr>
      <w:tr w:rsidR="00846ACF" w:rsidRPr="00EC690A" w14:paraId="368C868D" w14:textId="77777777" w:rsidTr="0030347D">
        <w:tc>
          <w:tcPr>
            <w:tcW w:w="2173" w:type="pct"/>
            <w:tcBorders>
              <w:top w:val="single" w:sz="4" w:space="0" w:color="auto"/>
              <w:bottom w:val="nil"/>
              <w:right w:val="nil"/>
            </w:tcBorders>
          </w:tcPr>
          <w:p w14:paraId="6556468E" w14:textId="77777777" w:rsidR="00846ACF" w:rsidRPr="00EC690A" w:rsidRDefault="00846ACF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Onset to puncture time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36578" w14:textId="77777777" w:rsidR="00846ACF" w:rsidRPr="00EC690A" w:rsidRDefault="00846ACF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87 (235-482)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873C8" w14:textId="519C88BB" w:rsidR="00846ACF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97 (272-663</w:t>
            </w:r>
            <w:r w:rsidR="00846ACF"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</w:tcBorders>
          </w:tcPr>
          <w:p w14:paraId="2D4E7934" w14:textId="77777777" w:rsidR="00846ACF" w:rsidRPr="00EC690A" w:rsidRDefault="00846ACF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76</w:t>
            </w:r>
          </w:p>
        </w:tc>
      </w:tr>
      <w:tr w:rsidR="0030347D" w:rsidRPr="00EC690A" w14:paraId="783E8A2C" w14:textId="77777777" w:rsidTr="0030347D"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44477E97" w14:textId="14BCA738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uncture to final angiography tim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05D03310" w14:textId="2467C5F8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83 (60-10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1F4395E0" w14:textId="3C227E88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63.5 (42-8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</w:tcPr>
          <w:p w14:paraId="7ED97A87" w14:textId="125CED2B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08</w:t>
            </w:r>
          </w:p>
        </w:tc>
      </w:tr>
      <w:tr w:rsidR="0030347D" w:rsidRPr="00EC690A" w14:paraId="4E116D8A" w14:textId="77777777" w:rsidTr="0030347D"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16FE441C" w14:textId="12034239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Onset to reperfusion tim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3879A40" w14:textId="22102FA5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81 (312-65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743545F0" w14:textId="6200837D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484.5 (345-71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</w:tcPr>
          <w:p w14:paraId="3AC90D56" w14:textId="48C1353E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124</w:t>
            </w:r>
          </w:p>
        </w:tc>
      </w:tr>
      <w:tr w:rsidR="0030347D" w:rsidRPr="00EC690A" w14:paraId="2C57D196" w14:textId="77777777" w:rsidTr="0030347D">
        <w:tc>
          <w:tcPr>
            <w:tcW w:w="2173" w:type="pct"/>
            <w:tcBorders>
              <w:top w:val="nil"/>
            </w:tcBorders>
          </w:tcPr>
          <w:p w14:paraId="38C5686F" w14:textId="04526633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First-line endovascular treatment</w:t>
            </w:r>
          </w:p>
        </w:tc>
        <w:tc>
          <w:tcPr>
            <w:tcW w:w="1216" w:type="pct"/>
            <w:tcBorders>
              <w:top w:val="nil"/>
            </w:tcBorders>
          </w:tcPr>
          <w:p w14:paraId="15C3E20C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069" w:type="pct"/>
            <w:tcBorders>
              <w:top w:val="nil"/>
            </w:tcBorders>
          </w:tcPr>
          <w:p w14:paraId="16C395F1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42" w:type="pct"/>
            <w:tcBorders>
              <w:top w:val="nil"/>
            </w:tcBorders>
          </w:tcPr>
          <w:p w14:paraId="685BFF23" w14:textId="77777777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124</w:t>
            </w:r>
          </w:p>
        </w:tc>
      </w:tr>
      <w:tr w:rsidR="0030347D" w:rsidRPr="00EC690A" w14:paraId="3885714B" w14:textId="77777777" w:rsidTr="00435A19">
        <w:tc>
          <w:tcPr>
            <w:tcW w:w="2173" w:type="pct"/>
          </w:tcPr>
          <w:p w14:paraId="4010223C" w14:textId="77777777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Aspiration Thrombectomy</w:t>
            </w:r>
          </w:p>
        </w:tc>
        <w:tc>
          <w:tcPr>
            <w:tcW w:w="1216" w:type="pct"/>
          </w:tcPr>
          <w:p w14:paraId="0645B5F7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1 (44.7%)</w:t>
            </w:r>
          </w:p>
        </w:tc>
        <w:tc>
          <w:tcPr>
            <w:tcW w:w="1069" w:type="pct"/>
          </w:tcPr>
          <w:p w14:paraId="3B626686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7 (54.0%)</w:t>
            </w:r>
          </w:p>
        </w:tc>
        <w:tc>
          <w:tcPr>
            <w:tcW w:w="542" w:type="pct"/>
          </w:tcPr>
          <w:p w14:paraId="4903F972" w14:textId="77777777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0347D" w:rsidRPr="00EC690A" w14:paraId="17A91D09" w14:textId="77777777" w:rsidTr="00435A19">
        <w:tc>
          <w:tcPr>
            <w:tcW w:w="2173" w:type="pct"/>
          </w:tcPr>
          <w:p w14:paraId="72580CC8" w14:textId="266590FD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Stent retriever</w:t>
            </w:r>
          </w:p>
        </w:tc>
        <w:tc>
          <w:tcPr>
            <w:tcW w:w="1216" w:type="pct"/>
          </w:tcPr>
          <w:p w14:paraId="6F6F64CA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0 (42.6%)</w:t>
            </w:r>
          </w:p>
        </w:tc>
        <w:tc>
          <w:tcPr>
            <w:tcW w:w="1069" w:type="pct"/>
          </w:tcPr>
          <w:p w14:paraId="1F7A8DAD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2 (44.0%)</w:t>
            </w:r>
          </w:p>
        </w:tc>
        <w:tc>
          <w:tcPr>
            <w:tcW w:w="542" w:type="pct"/>
          </w:tcPr>
          <w:p w14:paraId="3B99D5BA" w14:textId="77777777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0347D" w:rsidRPr="00EC690A" w14:paraId="37E16362" w14:textId="77777777" w:rsidTr="00435A19">
        <w:tc>
          <w:tcPr>
            <w:tcW w:w="2173" w:type="pct"/>
          </w:tcPr>
          <w:p w14:paraId="4DCB9B4A" w14:textId="7A025D8E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Local fibrinolytics</w:t>
            </w:r>
          </w:p>
        </w:tc>
        <w:tc>
          <w:tcPr>
            <w:tcW w:w="1216" w:type="pct"/>
          </w:tcPr>
          <w:p w14:paraId="76A7A9EF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 (2.1%)</w:t>
            </w:r>
          </w:p>
        </w:tc>
        <w:tc>
          <w:tcPr>
            <w:tcW w:w="1069" w:type="pct"/>
          </w:tcPr>
          <w:p w14:paraId="192F31E8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 (2.0%)</w:t>
            </w:r>
          </w:p>
        </w:tc>
        <w:tc>
          <w:tcPr>
            <w:tcW w:w="542" w:type="pct"/>
          </w:tcPr>
          <w:p w14:paraId="429A6354" w14:textId="77777777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0347D" w:rsidRPr="00EC690A" w14:paraId="2A68F972" w14:textId="77777777" w:rsidTr="00435A19">
        <w:tc>
          <w:tcPr>
            <w:tcW w:w="2173" w:type="pct"/>
          </w:tcPr>
          <w:p w14:paraId="5CAE8695" w14:textId="77777777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Angioplasty</w:t>
            </w:r>
          </w:p>
        </w:tc>
        <w:tc>
          <w:tcPr>
            <w:tcW w:w="1216" w:type="pct"/>
          </w:tcPr>
          <w:p w14:paraId="7E9D9E35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5 (10.6%)</w:t>
            </w:r>
          </w:p>
        </w:tc>
        <w:tc>
          <w:tcPr>
            <w:tcW w:w="1069" w:type="pct"/>
          </w:tcPr>
          <w:p w14:paraId="7FCB47F1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542" w:type="pct"/>
          </w:tcPr>
          <w:p w14:paraId="3493EFF2" w14:textId="77777777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30347D" w:rsidRPr="00EC690A" w14:paraId="415E265A" w14:textId="77777777" w:rsidTr="00435A19">
        <w:tc>
          <w:tcPr>
            <w:tcW w:w="2173" w:type="pct"/>
          </w:tcPr>
          <w:p w14:paraId="18365EC9" w14:textId="77777777" w:rsidR="0030347D" w:rsidRPr="00EC690A" w:rsidRDefault="0030347D" w:rsidP="003936BE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Immediate reocclusion after first endovascular treatment</w:t>
            </w:r>
          </w:p>
        </w:tc>
        <w:tc>
          <w:tcPr>
            <w:tcW w:w="1216" w:type="pct"/>
          </w:tcPr>
          <w:p w14:paraId="23D4E4D4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9 (20.5%)</w:t>
            </w:r>
          </w:p>
        </w:tc>
        <w:tc>
          <w:tcPr>
            <w:tcW w:w="1069" w:type="pct"/>
          </w:tcPr>
          <w:p w14:paraId="395B6D03" w14:textId="77777777" w:rsidR="0030347D" w:rsidRPr="00EC690A" w:rsidRDefault="0030347D" w:rsidP="003936BE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2 (44.9%)</w:t>
            </w:r>
          </w:p>
        </w:tc>
        <w:tc>
          <w:tcPr>
            <w:tcW w:w="542" w:type="pct"/>
          </w:tcPr>
          <w:p w14:paraId="0371D752" w14:textId="77777777" w:rsidR="0030347D" w:rsidRPr="00EC690A" w:rsidRDefault="0030347D" w:rsidP="003936BE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13</w:t>
            </w:r>
          </w:p>
        </w:tc>
      </w:tr>
      <w:tr w:rsidR="006B3C22" w:rsidRPr="00EC690A" w14:paraId="510FFD21" w14:textId="77777777" w:rsidTr="00435A19">
        <w:tc>
          <w:tcPr>
            <w:tcW w:w="2173" w:type="pct"/>
          </w:tcPr>
          <w:p w14:paraId="55BDF1BC" w14:textId="10746C9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D</w:t>
            </w:r>
            <w:r w:rsidRPr="00EC690A">
              <w:rPr>
                <w:rFonts w:ascii="Times New Roman" w:eastAsiaTheme="minorHAnsi" w:hAnsi="Times New Roman" w:cs="Times New Roman"/>
              </w:rPr>
              <w:t>egree of residual stenosis prior to rescue treatment (%)</w:t>
            </w:r>
          </w:p>
        </w:tc>
        <w:tc>
          <w:tcPr>
            <w:tcW w:w="1216" w:type="pct"/>
          </w:tcPr>
          <w:p w14:paraId="72EFA291" w14:textId="7A3FB184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8</w:t>
            </w:r>
            <w:r w:rsidRPr="00EC690A">
              <w:rPr>
                <w:rFonts w:ascii="Times New Roman" w:eastAsiaTheme="minorHAnsi" w:hAnsi="Times New Roman" w:cs="Times New Roman"/>
              </w:rPr>
              <w:t>0 (71</w:t>
            </w:r>
            <w:r w:rsidRPr="00EC690A">
              <w:rPr>
                <w:rFonts w:ascii="Times New Roman" w:eastAsiaTheme="minorHAnsi" w:hAnsi="Times New Roman" w:cs="Times New Roman"/>
              </w:rPr>
              <w:t>.2</w:t>
            </w:r>
            <w:r w:rsidRPr="00EC690A">
              <w:rPr>
                <w:rFonts w:ascii="Times New Roman" w:eastAsiaTheme="minorHAnsi" w:hAnsi="Times New Roman" w:cs="Times New Roman"/>
              </w:rPr>
              <w:t>-8</w:t>
            </w:r>
            <w:r w:rsidRPr="00EC690A">
              <w:rPr>
                <w:rFonts w:ascii="Times New Roman" w:eastAsiaTheme="minorHAnsi" w:hAnsi="Times New Roman" w:cs="Times New Roman"/>
              </w:rPr>
              <w:t>5.7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069" w:type="pct"/>
          </w:tcPr>
          <w:p w14:paraId="6E3C9CBE" w14:textId="397546C0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8</w:t>
            </w:r>
            <w:r w:rsidRPr="00EC690A">
              <w:rPr>
                <w:rFonts w:ascii="Times New Roman" w:eastAsiaTheme="minorHAnsi" w:hAnsi="Times New Roman" w:cs="Times New Roman"/>
              </w:rPr>
              <w:t>3.8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79</w:t>
            </w:r>
            <w:r w:rsidRPr="00EC690A">
              <w:rPr>
                <w:rFonts w:ascii="Times New Roman" w:eastAsiaTheme="minorHAnsi" w:hAnsi="Times New Roman" w:cs="Times New Roman"/>
              </w:rPr>
              <w:t>.2</w:t>
            </w:r>
            <w:r w:rsidRPr="00EC690A">
              <w:rPr>
                <w:rFonts w:ascii="Times New Roman" w:eastAsiaTheme="minorHAnsi" w:hAnsi="Times New Roman" w:cs="Times New Roman"/>
              </w:rPr>
              <w:t>-90)</w:t>
            </w:r>
          </w:p>
        </w:tc>
        <w:tc>
          <w:tcPr>
            <w:tcW w:w="542" w:type="pct"/>
          </w:tcPr>
          <w:p w14:paraId="26561FD5" w14:textId="2D746DEC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.0</w:t>
            </w:r>
            <w:r w:rsidRPr="00EC690A">
              <w:rPr>
                <w:rFonts w:ascii="Times New Roman" w:eastAsiaTheme="minorHAnsi" w:hAnsi="Times New Roman" w:cs="Times New Roman"/>
              </w:rPr>
              <w:t>21</w:t>
            </w:r>
          </w:p>
        </w:tc>
      </w:tr>
      <w:tr w:rsidR="006B3C22" w:rsidRPr="00EC690A" w14:paraId="7E8E292E" w14:textId="77777777" w:rsidTr="00435A19">
        <w:tc>
          <w:tcPr>
            <w:tcW w:w="2173" w:type="pct"/>
          </w:tcPr>
          <w:p w14:paraId="53F22210" w14:textId="5D803416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Rescue treatments</w:t>
            </w:r>
          </w:p>
        </w:tc>
        <w:tc>
          <w:tcPr>
            <w:tcW w:w="1216" w:type="pct"/>
          </w:tcPr>
          <w:p w14:paraId="689B7E5E" w14:textId="660A1A20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069" w:type="pct"/>
          </w:tcPr>
          <w:p w14:paraId="304BC3ED" w14:textId="4C0B3C03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42" w:type="pct"/>
          </w:tcPr>
          <w:p w14:paraId="65A82487" w14:textId="7006B2EE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6B3C22" w:rsidRPr="00EC690A" w14:paraId="6420420E" w14:textId="77777777" w:rsidTr="00435A19">
        <w:tc>
          <w:tcPr>
            <w:tcW w:w="2173" w:type="pct"/>
          </w:tcPr>
          <w:p w14:paraId="2ECEB742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Local Tirofiban infusion only</w:t>
            </w:r>
          </w:p>
        </w:tc>
        <w:tc>
          <w:tcPr>
            <w:tcW w:w="1216" w:type="pct"/>
          </w:tcPr>
          <w:p w14:paraId="40CB7243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069" w:type="pct"/>
          </w:tcPr>
          <w:p w14:paraId="57EB55AC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42 (84.0%)</w:t>
            </w:r>
          </w:p>
        </w:tc>
        <w:tc>
          <w:tcPr>
            <w:tcW w:w="542" w:type="pct"/>
          </w:tcPr>
          <w:p w14:paraId="7A427F72" w14:textId="409728B5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&lt;0.001</w:t>
            </w:r>
          </w:p>
        </w:tc>
      </w:tr>
      <w:tr w:rsidR="006B3C22" w:rsidRPr="00EC690A" w14:paraId="2FCA773E" w14:textId="77777777" w:rsidTr="00435A19">
        <w:tc>
          <w:tcPr>
            <w:tcW w:w="2173" w:type="pct"/>
          </w:tcPr>
          <w:p w14:paraId="449306DA" w14:textId="793D82A1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Stent retrieval to aspiration</w:t>
            </w:r>
          </w:p>
        </w:tc>
        <w:tc>
          <w:tcPr>
            <w:tcW w:w="1216" w:type="pct"/>
          </w:tcPr>
          <w:p w14:paraId="7B1E2CDB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 (2.1%)</w:t>
            </w:r>
          </w:p>
        </w:tc>
        <w:tc>
          <w:tcPr>
            <w:tcW w:w="1069" w:type="pct"/>
          </w:tcPr>
          <w:p w14:paraId="4FABC60B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542" w:type="pct"/>
          </w:tcPr>
          <w:p w14:paraId="0BD970D6" w14:textId="1CD3A9C4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485</w:t>
            </w:r>
            <w:r w:rsidRPr="00EC690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†</w:t>
            </w:r>
          </w:p>
        </w:tc>
      </w:tr>
      <w:tr w:rsidR="006B3C22" w:rsidRPr="00EC690A" w14:paraId="644A35B3" w14:textId="77777777" w:rsidTr="00435A19">
        <w:tc>
          <w:tcPr>
            <w:tcW w:w="2173" w:type="pct"/>
          </w:tcPr>
          <w:p w14:paraId="054D5387" w14:textId="5D1BDD50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Aspiration to stent retrieval</w:t>
            </w:r>
          </w:p>
        </w:tc>
        <w:tc>
          <w:tcPr>
            <w:tcW w:w="1216" w:type="pct"/>
          </w:tcPr>
          <w:p w14:paraId="50B8BF51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7 (14.9%)</w:t>
            </w:r>
          </w:p>
        </w:tc>
        <w:tc>
          <w:tcPr>
            <w:tcW w:w="1069" w:type="pct"/>
          </w:tcPr>
          <w:p w14:paraId="5A905B2B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 (6.0%)</w:t>
            </w:r>
          </w:p>
        </w:tc>
        <w:tc>
          <w:tcPr>
            <w:tcW w:w="542" w:type="pct"/>
          </w:tcPr>
          <w:p w14:paraId="6F066B2B" w14:textId="00C14634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150</w:t>
            </w:r>
          </w:p>
        </w:tc>
      </w:tr>
      <w:tr w:rsidR="006B3C22" w:rsidRPr="00EC690A" w14:paraId="39AB1279" w14:textId="77777777" w:rsidTr="00435A19">
        <w:tc>
          <w:tcPr>
            <w:tcW w:w="2173" w:type="pct"/>
          </w:tcPr>
          <w:p w14:paraId="0DFAEF38" w14:textId="6B7AD7D0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Intracranial</w:t>
            </w:r>
            <w:r w:rsidRPr="00EC690A"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Pr="00EC690A">
              <w:rPr>
                <w:rFonts w:ascii="Times New Roman" w:eastAsiaTheme="minorHAnsi" w:hAnsi="Times New Roman" w:cs="Times New Roman"/>
              </w:rPr>
              <w:t>balloon angioplasty</w:t>
            </w:r>
          </w:p>
        </w:tc>
        <w:tc>
          <w:tcPr>
            <w:tcW w:w="1216" w:type="pct"/>
          </w:tcPr>
          <w:p w14:paraId="71F6D773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9 (19.1%)</w:t>
            </w:r>
          </w:p>
        </w:tc>
        <w:tc>
          <w:tcPr>
            <w:tcW w:w="1069" w:type="pct"/>
          </w:tcPr>
          <w:p w14:paraId="25B451BD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 (4.0%)</w:t>
            </w:r>
          </w:p>
        </w:tc>
        <w:tc>
          <w:tcPr>
            <w:tcW w:w="542" w:type="pct"/>
          </w:tcPr>
          <w:p w14:paraId="11B075FC" w14:textId="7FF4A3E5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19</w:t>
            </w:r>
          </w:p>
        </w:tc>
      </w:tr>
      <w:tr w:rsidR="006B3C22" w:rsidRPr="00EC690A" w14:paraId="10D134A6" w14:textId="77777777" w:rsidTr="00435A19">
        <w:tc>
          <w:tcPr>
            <w:tcW w:w="2173" w:type="pct"/>
          </w:tcPr>
          <w:p w14:paraId="72F08232" w14:textId="3724556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Intracranial stenting</w:t>
            </w:r>
          </w:p>
        </w:tc>
        <w:tc>
          <w:tcPr>
            <w:tcW w:w="1216" w:type="pct"/>
          </w:tcPr>
          <w:p w14:paraId="1A6B1051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1 (23.4%)</w:t>
            </w:r>
          </w:p>
        </w:tc>
        <w:tc>
          <w:tcPr>
            <w:tcW w:w="1069" w:type="pct"/>
          </w:tcPr>
          <w:p w14:paraId="185DB7C3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 (6.0%)</w:t>
            </w:r>
          </w:p>
        </w:tc>
        <w:tc>
          <w:tcPr>
            <w:tcW w:w="542" w:type="pct"/>
          </w:tcPr>
          <w:p w14:paraId="5E5F807D" w14:textId="25B750B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15</w:t>
            </w:r>
          </w:p>
        </w:tc>
      </w:tr>
      <w:tr w:rsidR="006B3C22" w:rsidRPr="00EC690A" w14:paraId="78B06688" w14:textId="77777777" w:rsidTr="00435A19">
        <w:tc>
          <w:tcPr>
            <w:tcW w:w="2173" w:type="pct"/>
          </w:tcPr>
          <w:p w14:paraId="44DD73BC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Final AOL 2 or 3</w:t>
            </w:r>
          </w:p>
        </w:tc>
        <w:tc>
          <w:tcPr>
            <w:tcW w:w="1216" w:type="pct"/>
          </w:tcPr>
          <w:p w14:paraId="2B6A0300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2 (68.1%)</w:t>
            </w:r>
          </w:p>
        </w:tc>
        <w:tc>
          <w:tcPr>
            <w:tcW w:w="1069" w:type="pct"/>
          </w:tcPr>
          <w:p w14:paraId="1D01E5FA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7 (74.0%)</w:t>
            </w:r>
          </w:p>
        </w:tc>
        <w:tc>
          <w:tcPr>
            <w:tcW w:w="542" w:type="pct"/>
          </w:tcPr>
          <w:p w14:paraId="6CE06C87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521</w:t>
            </w:r>
          </w:p>
        </w:tc>
      </w:tr>
      <w:tr w:rsidR="006B3C22" w:rsidRPr="00EC690A" w14:paraId="14FECE7D" w14:textId="77777777" w:rsidTr="00435A19">
        <w:tc>
          <w:tcPr>
            <w:tcW w:w="2173" w:type="pct"/>
          </w:tcPr>
          <w:p w14:paraId="225A7A66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Final </w:t>
            </w:r>
            <w:proofErr w:type="spellStart"/>
            <w:r w:rsidRPr="00EC690A">
              <w:rPr>
                <w:rFonts w:ascii="Times New Roman" w:eastAsiaTheme="minorHAnsi" w:hAnsi="Times New Roman" w:cs="Times New Roman"/>
              </w:rPr>
              <w:t>mTICI</w:t>
            </w:r>
            <w:proofErr w:type="spellEnd"/>
            <w:r w:rsidRPr="00EC690A">
              <w:rPr>
                <w:rFonts w:ascii="Times New Roman" w:eastAsiaTheme="minorHAnsi" w:hAnsi="Times New Roman" w:cs="Times New Roman"/>
              </w:rPr>
              <w:t xml:space="preserve"> 2b or 3</w:t>
            </w:r>
          </w:p>
        </w:tc>
        <w:tc>
          <w:tcPr>
            <w:tcW w:w="1216" w:type="pct"/>
          </w:tcPr>
          <w:p w14:paraId="2E56A679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1 (66.0%)</w:t>
            </w:r>
          </w:p>
        </w:tc>
        <w:tc>
          <w:tcPr>
            <w:tcW w:w="1069" w:type="pct"/>
          </w:tcPr>
          <w:p w14:paraId="4D3D3231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44 (88.0%)</w:t>
            </w:r>
          </w:p>
        </w:tc>
        <w:tc>
          <w:tcPr>
            <w:tcW w:w="542" w:type="pct"/>
          </w:tcPr>
          <w:p w14:paraId="3FBB7185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10</w:t>
            </w:r>
          </w:p>
        </w:tc>
      </w:tr>
      <w:tr w:rsidR="006B3C22" w:rsidRPr="00EC690A" w14:paraId="6EE35858" w14:textId="77777777" w:rsidTr="00435A19">
        <w:tc>
          <w:tcPr>
            <w:tcW w:w="2173" w:type="pct"/>
          </w:tcPr>
          <w:p w14:paraId="715E8998" w14:textId="5A3C7522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lastRenderedPageBreak/>
              <w:t>Postprocedural reocclusion</w:t>
            </w:r>
          </w:p>
        </w:tc>
        <w:tc>
          <w:tcPr>
            <w:tcW w:w="1216" w:type="pct"/>
          </w:tcPr>
          <w:p w14:paraId="52D172DF" w14:textId="34F0B023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0 (38.5%, n=26)</w:t>
            </w:r>
          </w:p>
        </w:tc>
        <w:tc>
          <w:tcPr>
            <w:tcW w:w="1069" w:type="pct"/>
          </w:tcPr>
          <w:p w14:paraId="4830A928" w14:textId="2FD947AB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 (2.7%, n=37)</w:t>
            </w:r>
          </w:p>
        </w:tc>
        <w:tc>
          <w:tcPr>
            <w:tcW w:w="542" w:type="pct"/>
          </w:tcPr>
          <w:p w14:paraId="0DD63CB3" w14:textId="32C583C9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&lt;0.001</w:t>
            </w:r>
          </w:p>
        </w:tc>
      </w:tr>
      <w:tr w:rsidR="006B3C22" w:rsidRPr="00EC690A" w14:paraId="03F259BA" w14:textId="77777777" w:rsidTr="00435A19">
        <w:tc>
          <w:tcPr>
            <w:tcW w:w="2173" w:type="pct"/>
          </w:tcPr>
          <w:p w14:paraId="0E445CB7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Intracranial Hemorrhage</w:t>
            </w:r>
          </w:p>
        </w:tc>
        <w:tc>
          <w:tcPr>
            <w:tcW w:w="1216" w:type="pct"/>
          </w:tcPr>
          <w:p w14:paraId="4F76483C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069" w:type="pct"/>
          </w:tcPr>
          <w:p w14:paraId="07BDF573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42" w:type="pct"/>
          </w:tcPr>
          <w:p w14:paraId="1D7DF37A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336</w:t>
            </w:r>
          </w:p>
        </w:tc>
      </w:tr>
      <w:tr w:rsidR="006B3C22" w:rsidRPr="00EC690A" w14:paraId="6AFB4398" w14:textId="77777777" w:rsidTr="00435A19">
        <w:tc>
          <w:tcPr>
            <w:tcW w:w="2173" w:type="pct"/>
          </w:tcPr>
          <w:p w14:paraId="0368F636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HT type 1</w:t>
            </w:r>
          </w:p>
        </w:tc>
        <w:tc>
          <w:tcPr>
            <w:tcW w:w="1216" w:type="pct"/>
          </w:tcPr>
          <w:p w14:paraId="2A9B54FA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 (6.4%)</w:t>
            </w:r>
          </w:p>
        </w:tc>
        <w:tc>
          <w:tcPr>
            <w:tcW w:w="1069" w:type="pct"/>
          </w:tcPr>
          <w:p w14:paraId="2417D137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 (4.0%)</w:t>
            </w:r>
          </w:p>
        </w:tc>
        <w:tc>
          <w:tcPr>
            <w:tcW w:w="542" w:type="pct"/>
          </w:tcPr>
          <w:p w14:paraId="40C1EF04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6B3C22" w:rsidRPr="00EC690A" w14:paraId="478D712E" w14:textId="77777777" w:rsidTr="00435A19">
        <w:tc>
          <w:tcPr>
            <w:tcW w:w="2173" w:type="pct"/>
          </w:tcPr>
          <w:p w14:paraId="445D0193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HT type 2</w:t>
            </w:r>
          </w:p>
        </w:tc>
        <w:tc>
          <w:tcPr>
            <w:tcW w:w="1216" w:type="pct"/>
          </w:tcPr>
          <w:p w14:paraId="19CC5437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5 (10.6%)</w:t>
            </w:r>
          </w:p>
        </w:tc>
        <w:tc>
          <w:tcPr>
            <w:tcW w:w="1069" w:type="pct"/>
          </w:tcPr>
          <w:p w14:paraId="4EC77EBF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 (4.0%)</w:t>
            </w:r>
          </w:p>
        </w:tc>
        <w:tc>
          <w:tcPr>
            <w:tcW w:w="542" w:type="pct"/>
          </w:tcPr>
          <w:p w14:paraId="56564B23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6B3C22" w:rsidRPr="00EC690A" w14:paraId="5E47A396" w14:textId="77777777" w:rsidTr="00435A19">
        <w:tc>
          <w:tcPr>
            <w:tcW w:w="2173" w:type="pct"/>
          </w:tcPr>
          <w:p w14:paraId="183BC808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PH type 1</w:t>
            </w:r>
          </w:p>
        </w:tc>
        <w:tc>
          <w:tcPr>
            <w:tcW w:w="1216" w:type="pct"/>
          </w:tcPr>
          <w:p w14:paraId="30A3AD78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 (6.4%)</w:t>
            </w:r>
          </w:p>
        </w:tc>
        <w:tc>
          <w:tcPr>
            <w:tcW w:w="1069" w:type="pct"/>
          </w:tcPr>
          <w:p w14:paraId="1242A9F1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 (2.0%)</w:t>
            </w:r>
          </w:p>
        </w:tc>
        <w:tc>
          <w:tcPr>
            <w:tcW w:w="542" w:type="pct"/>
          </w:tcPr>
          <w:p w14:paraId="227E31C2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6B3C22" w:rsidRPr="00EC690A" w14:paraId="28D599E7" w14:textId="77777777" w:rsidTr="0030347D">
        <w:trPr>
          <w:trHeight w:val="574"/>
        </w:trPr>
        <w:tc>
          <w:tcPr>
            <w:tcW w:w="2173" w:type="pct"/>
          </w:tcPr>
          <w:p w14:paraId="7D5B8F99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  PH type 2</w:t>
            </w:r>
          </w:p>
        </w:tc>
        <w:tc>
          <w:tcPr>
            <w:tcW w:w="1216" w:type="pct"/>
          </w:tcPr>
          <w:p w14:paraId="4256A004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5 (10.6%)</w:t>
            </w:r>
          </w:p>
        </w:tc>
        <w:tc>
          <w:tcPr>
            <w:tcW w:w="1069" w:type="pct"/>
          </w:tcPr>
          <w:p w14:paraId="10459492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 (6.0%)</w:t>
            </w:r>
          </w:p>
        </w:tc>
        <w:tc>
          <w:tcPr>
            <w:tcW w:w="542" w:type="pct"/>
          </w:tcPr>
          <w:p w14:paraId="586153B8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6B3C22" w:rsidRPr="00EC690A" w14:paraId="49DAF646" w14:textId="77777777" w:rsidTr="00435A19">
        <w:tc>
          <w:tcPr>
            <w:tcW w:w="2173" w:type="pct"/>
          </w:tcPr>
          <w:p w14:paraId="257E0784" w14:textId="649214C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Subarachnoid hemorrhage</w:t>
            </w:r>
          </w:p>
        </w:tc>
        <w:tc>
          <w:tcPr>
            <w:tcW w:w="1216" w:type="pct"/>
          </w:tcPr>
          <w:p w14:paraId="4CA6C332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6 (12.8%)</w:t>
            </w:r>
          </w:p>
        </w:tc>
        <w:tc>
          <w:tcPr>
            <w:tcW w:w="1069" w:type="pct"/>
          </w:tcPr>
          <w:p w14:paraId="349B3AEB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542" w:type="pct"/>
          </w:tcPr>
          <w:p w14:paraId="42301679" w14:textId="3CA175FB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11</w:t>
            </w:r>
            <w:r w:rsidRPr="00EC690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†</w:t>
            </w:r>
          </w:p>
        </w:tc>
      </w:tr>
      <w:tr w:rsidR="006B3C22" w:rsidRPr="00EC690A" w14:paraId="47305309" w14:textId="77777777" w:rsidTr="00435A19">
        <w:tc>
          <w:tcPr>
            <w:tcW w:w="2173" w:type="pct"/>
          </w:tcPr>
          <w:p w14:paraId="7026BEDB" w14:textId="09F5C352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Intraventricular hemorrhage</w:t>
            </w:r>
          </w:p>
        </w:tc>
        <w:tc>
          <w:tcPr>
            <w:tcW w:w="1216" w:type="pct"/>
          </w:tcPr>
          <w:p w14:paraId="32F5920B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7 (14.9%)</w:t>
            </w:r>
          </w:p>
        </w:tc>
        <w:tc>
          <w:tcPr>
            <w:tcW w:w="1069" w:type="pct"/>
          </w:tcPr>
          <w:p w14:paraId="11F08651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 (2.0%)</w:t>
            </w:r>
          </w:p>
        </w:tc>
        <w:tc>
          <w:tcPr>
            <w:tcW w:w="542" w:type="pct"/>
          </w:tcPr>
          <w:p w14:paraId="535D8E7E" w14:textId="11C2E069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28</w:t>
            </w:r>
            <w:r w:rsidRPr="00EC690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†</w:t>
            </w:r>
          </w:p>
        </w:tc>
      </w:tr>
      <w:tr w:rsidR="006B3C22" w:rsidRPr="00EC690A" w14:paraId="542C2150" w14:textId="77777777" w:rsidTr="00435A19">
        <w:tc>
          <w:tcPr>
            <w:tcW w:w="2173" w:type="pct"/>
          </w:tcPr>
          <w:p w14:paraId="1408EE56" w14:textId="14444CF6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Serious hemorrhagic complication</w:t>
            </w:r>
            <w:r w:rsidRPr="00EC690A">
              <w:rPr>
                <w:rFonts w:ascii="Times New Roman" w:eastAsia="Arial Unicode MS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1216" w:type="pct"/>
          </w:tcPr>
          <w:p w14:paraId="35AC1ACE" w14:textId="27362CCB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8 (17.0%)</w:t>
            </w:r>
          </w:p>
        </w:tc>
        <w:tc>
          <w:tcPr>
            <w:tcW w:w="1069" w:type="pct"/>
          </w:tcPr>
          <w:p w14:paraId="268D2834" w14:textId="36B56280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 (6%)</w:t>
            </w:r>
          </w:p>
        </w:tc>
        <w:tc>
          <w:tcPr>
            <w:tcW w:w="542" w:type="pct"/>
          </w:tcPr>
          <w:p w14:paraId="104C24CA" w14:textId="65AC601A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87</w:t>
            </w:r>
          </w:p>
        </w:tc>
      </w:tr>
      <w:tr w:rsidR="006B3C22" w:rsidRPr="00EC690A" w14:paraId="6CEE84C1" w14:textId="77777777" w:rsidTr="00435A19">
        <w:tc>
          <w:tcPr>
            <w:tcW w:w="2173" w:type="pct"/>
          </w:tcPr>
          <w:p w14:paraId="377A2ECD" w14:textId="4896779F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Final infarct volume, </w:t>
            </w:r>
            <w:r w:rsidRPr="00EC690A">
              <w:rPr>
                <w:rFonts w:ascii="Times New Roman" w:eastAsiaTheme="minorHAnsi" w:hAnsi="Times New Roman" w:cs="Times New Roman"/>
                <w:i/>
              </w:rPr>
              <w:t>ml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median, IQR)</w:t>
            </w:r>
          </w:p>
        </w:tc>
        <w:tc>
          <w:tcPr>
            <w:tcW w:w="1216" w:type="pct"/>
          </w:tcPr>
          <w:p w14:paraId="65624829" w14:textId="19B8F8EC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8.2 (15.9-119.3)</w:t>
            </w:r>
          </w:p>
        </w:tc>
        <w:tc>
          <w:tcPr>
            <w:tcW w:w="1069" w:type="pct"/>
          </w:tcPr>
          <w:p w14:paraId="067736FF" w14:textId="1418E294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0 (8.2-36.9)</w:t>
            </w:r>
          </w:p>
        </w:tc>
        <w:tc>
          <w:tcPr>
            <w:tcW w:w="542" w:type="pct"/>
          </w:tcPr>
          <w:p w14:paraId="26858FE8" w14:textId="0C774885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21</w:t>
            </w:r>
          </w:p>
        </w:tc>
      </w:tr>
      <w:tr w:rsidR="006B3C22" w:rsidRPr="00EC690A" w14:paraId="29C49E53" w14:textId="77777777" w:rsidTr="00435A19">
        <w:tc>
          <w:tcPr>
            <w:tcW w:w="2173" w:type="pct"/>
          </w:tcPr>
          <w:p w14:paraId="23EE6340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mRS 0-2 at 3 months</w:t>
            </w:r>
          </w:p>
        </w:tc>
        <w:tc>
          <w:tcPr>
            <w:tcW w:w="1216" w:type="pct"/>
          </w:tcPr>
          <w:p w14:paraId="7653C692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4 (29.8%)</w:t>
            </w:r>
          </w:p>
        </w:tc>
        <w:tc>
          <w:tcPr>
            <w:tcW w:w="1069" w:type="pct"/>
          </w:tcPr>
          <w:p w14:paraId="06F5D384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26 (52.0%)</w:t>
            </w:r>
          </w:p>
        </w:tc>
        <w:tc>
          <w:tcPr>
            <w:tcW w:w="542" w:type="pct"/>
          </w:tcPr>
          <w:p w14:paraId="1FC027D3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26</w:t>
            </w:r>
          </w:p>
        </w:tc>
      </w:tr>
      <w:tr w:rsidR="006B3C22" w:rsidRPr="00EC690A" w14:paraId="246BF69E" w14:textId="77777777" w:rsidTr="00435A19">
        <w:tc>
          <w:tcPr>
            <w:tcW w:w="2173" w:type="pct"/>
          </w:tcPr>
          <w:p w14:paraId="76FA935E" w14:textId="77777777" w:rsidR="006B3C22" w:rsidRPr="00EC690A" w:rsidRDefault="006B3C22" w:rsidP="006B3C2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Mortality</w:t>
            </w:r>
          </w:p>
        </w:tc>
        <w:tc>
          <w:tcPr>
            <w:tcW w:w="1216" w:type="pct"/>
          </w:tcPr>
          <w:p w14:paraId="0A8BD01D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0 (21.3%)</w:t>
            </w:r>
          </w:p>
        </w:tc>
        <w:tc>
          <w:tcPr>
            <w:tcW w:w="1069" w:type="pct"/>
          </w:tcPr>
          <w:p w14:paraId="30BB94E5" w14:textId="77777777" w:rsidR="006B3C22" w:rsidRPr="00EC690A" w:rsidRDefault="006B3C22" w:rsidP="006B3C22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4 (8.0%)</w:t>
            </w:r>
          </w:p>
        </w:tc>
        <w:tc>
          <w:tcPr>
            <w:tcW w:w="542" w:type="pct"/>
          </w:tcPr>
          <w:p w14:paraId="274BDD0D" w14:textId="77777777" w:rsidR="006B3C22" w:rsidRPr="00EC690A" w:rsidRDefault="006B3C22" w:rsidP="006B3C22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63</w:t>
            </w:r>
          </w:p>
        </w:tc>
      </w:tr>
    </w:tbl>
    <w:p w14:paraId="5616748B" w14:textId="77777777" w:rsidR="0030347D" w:rsidRPr="00EC690A" w:rsidRDefault="0030347D" w:rsidP="0030347D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hAnsi="Times New Roman" w:cs="Times New Roman"/>
          <w:color w:val="000000" w:themeColor="text1"/>
        </w:rPr>
        <w:t xml:space="preserve">AOL, arterial occlusive lesion; ERT, endovascular revascularization therapy; HT, hemorrhagic transformation; </w:t>
      </w:r>
      <w:r w:rsidRPr="00EC690A">
        <w:rPr>
          <w:rFonts w:ascii="Times New Roman" w:eastAsia="맑은 고딕" w:hAnsi="Times New Roman" w:cs="Times New Roman"/>
          <w:kern w:val="0"/>
        </w:rPr>
        <w:t xml:space="preserve">mRS, modified Rankin Scale; </w:t>
      </w:r>
      <w:r w:rsidRPr="00EC690A">
        <w:rPr>
          <w:rFonts w:ascii="Times New Roman" w:hAnsi="Times New Roman" w:cs="Times New Roman"/>
          <w:color w:val="000000" w:themeColor="text1"/>
        </w:rPr>
        <w:t xml:space="preserve">MT, mechanical thrombectomy; </w:t>
      </w:r>
      <w:proofErr w:type="spellStart"/>
      <w:r w:rsidRPr="00EC690A">
        <w:rPr>
          <w:rFonts w:ascii="Times New Roman" w:hAnsi="Times New Roman" w:cs="Times New Roman"/>
          <w:color w:val="000000" w:themeColor="text1"/>
        </w:rPr>
        <w:t>mTICI</w:t>
      </w:r>
      <w:proofErr w:type="spellEnd"/>
      <w:r w:rsidRPr="00EC690A">
        <w:rPr>
          <w:rFonts w:ascii="Times New Roman" w:hAnsi="Times New Roman" w:cs="Times New Roman"/>
          <w:color w:val="000000" w:themeColor="text1"/>
        </w:rPr>
        <w:t xml:space="preserve">, </w:t>
      </w:r>
      <w:r w:rsidRPr="00EC690A">
        <w:rPr>
          <w:rFonts w:ascii="Times New Roman" w:eastAsiaTheme="minorHAnsi" w:hAnsi="Times New Roman" w:cs="Times New Roman"/>
        </w:rPr>
        <w:t>modified treatment in cerebral ischemia; PH, parenchymal hematoma</w:t>
      </w:r>
    </w:p>
    <w:p w14:paraId="3681D46F" w14:textId="73BC4989" w:rsidR="0030347D" w:rsidRPr="00EC690A" w:rsidRDefault="0030347D" w:rsidP="0030347D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eastAsia="맑은 고딕" w:hAnsi="Times New Roman" w:cs="Times New Roman"/>
          <w:kern w:val="0"/>
          <w:vertAlign w:val="superscript"/>
        </w:rPr>
        <w:t>†</w:t>
      </w:r>
      <w:r w:rsidRPr="00EC690A">
        <w:rPr>
          <w:rFonts w:ascii="Times New Roman" w:eastAsia="맑은 고딕" w:hAnsi="Times New Roman" w:cs="Times New Roman"/>
          <w:kern w:val="0"/>
        </w:rPr>
        <w:t xml:space="preserve">Fisher’s exact t-test; </w:t>
      </w:r>
      <w:r w:rsidRPr="00EC690A">
        <w:rPr>
          <w:rFonts w:ascii="Times New Roman" w:eastAsia="Arial Unicode MS" w:hAnsi="Times New Roman" w:cs="Times New Roman"/>
          <w:sz w:val="22"/>
          <w:vertAlign w:val="superscript"/>
        </w:rPr>
        <w:t>‡</w:t>
      </w:r>
      <w:r w:rsidRPr="00EC690A">
        <w:rPr>
          <w:rFonts w:ascii="Times New Roman" w:eastAsiaTheme="minorHAnsi" w:hAnsi="Times New Roman" w:cs="Times New Roman"/>
          <w:kern w:val="0"/>
        </w:rPr>
        <w:t>Serious hemorrhagic complications consist of parenchymal hematoma type 2 and/or subarachnoid hemorrhage Fisher grade 3–4.</w:t>
      </w:r>
    </w:p>
    <w:p w14:paraId="5D57C54C" w14:textId="77777777" w:rsidR="00636EB5" w:rsidRPr="00EC690A" w:rsidRDefault="00636EB5" w:rsidP="00911B51">
      <w:pPr>
        <w:wordWrap/>
        <w:spacing w:line="480" w:lineRule="auto"/>
        <w:rPr>
          <w:rFonts w:ascii="Times New Roman" w:eastAsiaTheme="minorHAnsi" w:hAnsi="Times New Roman" w:cs="Times New Roman"/>
        </w:rPr>
      </w:pPr>
    </w:p>
    <w:p w14:paraId="44FBCAB5" w14:textId="77777777" w:rsidR="00BE16D7" w:rsidRPr="00EC690A" w:rsidRDefault="00BE16D7">
      <w:pPr>
        <w:widowControl/>
        <w:wordWrap/>
        <w:jc w:val="left"/>
        <w:rPr>
          <w:rFonts w:ascii="Times New Roman" w:eastAsiaTheme="minorHAnsi" w:hAnsi="Times New Roman" w:cs="Times New Roman"/>
        </w:rPr>
      </w:pPr>
      <w:r w:rsidRPr="00EC690A">
        <w:rPr>
          <w:rFonts w:ascii="Times New Roman" w:eastAsiaTheme="minorHAnsi" w:hAnsi="Times New Roman" w:cs="Times New Roman"/>
        </w:rPr>
        <w:br w:type="page"/>
      </w:r>
    </w:p>
    <w:p w14:paraId="0A17DB02" w14:textId="19574B98" w:rsidR="003E7FBB" w:rsidRPr="00EC690A" w:rsidRDefault="003E7FBB" w:rsidP="003E7FBB">
      <w:pPr>
        <w:wordWrap/>
        <w:spacing w:line="480" w:lineRule="auto"/>
        <w:rPr>
          <w:rFonts w:ascii="Times New Roman" w:eastAsiaTheme="minorHAnsi" w:hAnsi="Times New Roman" w:cs="Times New Roman"/>
        </w:rPr>
      </w:pPr>
      <w:r w:rsidRPr="00EC690A">
        <w:rPr>
          <w:rFonts w:ascii="Times New Roman" w:eastAsiaTheme="minorHAnsi" w:hAnsi="Times New Roman" w:cs="Times New Roman"/>
        </w:rPr>
        <w:lastRenderedPageBreak/>
        <w:t>Table 3. Binary logistic regression analysis for favorable clinical outcome</w:t>
      </w:r>
    </w:p>
    <w:tbl>
      <w:tblPr>
        <w:tblStyle w:val="a3"/>
        <w:tblW w:w="8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2"/>
        <w:gridCol w:w="2721"/>
        <w:gridCol w:w="1116"/>
      </w:tblGrid>
      <w:tr w:rsidR="006B3C22" w:rsidRPr="00EC690A" w14:paraId="6D9EE245" w14:textId="77777777" w:rsidTr="007362CD">
        <w:tc>
          <w:tcPr>
            <w:tcW w:w="4702" w:type="dxa"/>
            <w:tcBorders>
              <w:top w:val="single" w:sz="4" w:space="0" w:color="auto"/>
              <w:bottom w:val="single" w:sz="4" w:space="0" w:color="auto"/>
            </w:tcBorders>
          </w:tcPr>
          <w:p w14:paraId="16C1752A" w14:textId="77777777" w:rsidR="006B3C22" w:rsidRPr="00EC690A" w:rsidRDefault="006B3C22" w:rsidP="007362CD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Variable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16B88E46" w14:textId="7777777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Odds ratio 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136C7E1" w14:textId="7777777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 value</w:t>
            </w:r>
          </w:p>
        </w:tc>
      </w:tr>
      <w:tr w:rsidR="006B3C22" w:rsidRPr="00EC690A" w14:paraId="1A92B35B" w14:textId="77777777" w:rsidTr="007362CD">
        <w:tc>
          <w:tcPr>
            <w:tcW w:w="4702" w:type="dxa"/>
            <w:tcBorders>
              <w:top w:val="nil"/>
            </w:tcBorders>
          </w:tcPr>
          <w:p w14:paraId="035B619D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Age</w:t>
            </w:r>
          </w:p>
        </w:tc>
        <w:tc>
          <w:tcPr>
            <w:tcW w:w="2721" w:type="dxa"/>
            <w:tcBorders>
              <w:top w:val="nil"/>
            </w:tcBorders>
          </w:tcPr>
          <w:p w14:paraId="63BC70EA" w14:textId="5E745F54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9</w:t>
            </w:r>
            <w:r w:rsidRPr="00EC690A">
              <w:rPr>
                <w:rFonts w:ascii="Times New Roman" w:eastAsiaTheme="minorHAnsi" w:hAnsi="Times New Roman" w:cs="Times New Roman"/>
              </w:rPr>
              <w:t>09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8</w:t>
            </w:r>
            <w:r w:rsidRPr="00EC690A">
              <w:rPr>
                <w:rFonts w:ascii="Times New Roman" w:eastAsiaTheme="minorHAnsi" w:hAnsi="Times New Roman" w:cs="Times New Roman"/>
              </w:rPr>
              <w:t>53</w:t>
            </w:r>
            <w:r w:rsidRPr="00EC690A">
              <w:rPr>
                <w:rFonts w:ascii="Times New Roman" w:eastAsiaTheme="minorHAnsi" w:hAnsi="Times New Roman" w:cs="Times New Roman"/>
              </w:rPr>
              <w:t>-0.9</w:t>
            </w:r>
            <w:r w:rsidRPr="00EC690A">
              <w:rPr>
                <w:rFonts w:ascii="Times New Roman" w:eastAsiaTheme="minorHAnsi" w:hAnsi="Times New Roman" w:cs="Times New Roman"/>
              </w:rPr>
              <w:t>68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  <w:tcBorders>
              <w:top w:val="nil"/>
            </w:tcBorders>
          </w:tcPr>
          <w:p w14:paraId="4F44B9A4" w14:textId="1F77B06E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0</w:t>
            </w:r>
            <w:r w:rsidRPr="00EC690A">
              <w:rPr>
                <w:rFonts w:ascii="Times New Roman" w:eastAsiaTheme="minorHAnsi" w:hAnsi="Times New Roman" w:cs="Times New Roman"/>
              </w:rPr>
              <w:t>3</w:t>
            </w:r>
          </w:p>
        </w:tc>
      </w:tr>
      <w:tr w:rsidR="006B3C22" w:rsidRPr="00EC690A" w14:paraId="36421672" w14:textId="77777777" w:rsidTr="007362CD">
        <w:tc>
          <w:tcPr>
            <w:tcW w:w="4702" w:type="dxa"/>
            <w:tcBorders>
              <w:top w:val="nil"/>
            </w:tcBorders>
          </w:tcPr>
          <w:p w14:paraId="08F75752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Female</w:t>
            </w:r>
          </w:p>
        </w:tc>
        <w:tc>
          <w:tcPr>
            <w:tcW w:w="2721" w:type="dxa"/>
            <w:tcBorders>
              <w:top w:val="nil"/>
            </w:tcBorders>
          </w:tcPr>
          <w:p w14:paraId="13DD8D2E" w14:textId="1878C4BB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50</w:t>
            </w:r>
            <w:r w:rsidRPr="00EC690A">
              <w:rPr>
                <w:rFonts w:ascii="Times New Roman" w:eastAsiaTheme="minorHAnsi" w:hAnsi="Times New Roman" w:cs="Times New Roman"/>
              </w:rPr>
              <w:t>6 (0.</w:t>
            </w:r>
            <w:r w:rsidRPr="00EC690A">
              <w:rPr>
                <w:rFonts w:ascii="Times New Roman" w:eastAsiaTheme="minorHAnsi" w:hAnsi="Times New Roman" w:cs="Times New Roman"/>
              </w:rPr>
              <w:t>149</w:t>
            </w:r>
            <w:r w:rsidRPr="00EC690A">
              <w:rPr>
                <w:rFonts w:ascii="Times New Roman" w:eastAsiaTheme="minorHAnsi" w:hAnsi="Times New Roman" w:cs="Times New Roman"/>
              </w:rPr>
              <w:t>-1.</w:t>
            </w:r>
            <w:r w:rsidRPr="00EC690A">
              <w:rPr>
                <w:rFonts w:ascii="Times New Roman" w:eastAsiaTheme="minorHAnsi" w:hAnsi="Times New Roman" w:cs="Times New Roman"/>
              </w:rPr>
              <w:t>717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  <w:tcBorders>
              <w:top w:val="nil"/>
            </w:tcBorders>
          </w:tcPr>
          <w:p w14:paraId="357DCD84" w14:textId="43FA810B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275</w:t>
            </w:r>
          </w:p>
        </w:tc>
      </w:tr>
      <w:tr w:rsidR="006B3C22" w:rsidRPr="00EC690A" w14:paraId="4B831007" w14:textId="77777777" w:rsidTr="007362CD">
        <w:tc>
          <w:tcPr>
            <w:tcW w:w="4702" w:type="dxa"/>
          </w:tcPr>
          <w:p w14:paraId="2063F6EC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Baseline NIHSS</w:t>
            </w:r>
          </w:p>
        </w:tc>
        <w:tc>
          <w:tcPr>
            <w:tcW w:w="2721" w:type="dxa"/>
          </w:tcPr>
          <w:p w14:paraId="3604779A" w14:textId="521957CF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8</w:t>
            </w:r>
            <w:r w:rsidRPr="00EC690A">
              <w:rPr>
                <w:rFonts w:ascii="Times New Roman" w:eastAsiaTheme="minorHAnsi" w:hAnsi="Times New Roman" w:cs="Times New Roman"/>
              </w:rPr>
              <w:t>73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7</w:t>
            </w:r>
            <w:r w:rsidRPr="00EC690A">
              <w:rPr>
                <w:rFonts w:ascii="Times New Roman" w:eastAsiaTheme="minorHAnsi" w:hAnsi="Times New Roman" w:cs="Times New Roman"/>
              </w:rPr>
              <w:t>87</w:t>
            </w:r>
            <w:r w:rsidRPr="00EC690A">
              <w:rPr>
                <w:rFonts w:ascii="Times New Roman" w:eastAsiaTheme="minorHAnsi" w:hAnsi="Times New Roman" w:cs="Times New Roman"/>
              </w:rPr>
              <w:t>-0.9</w:t>
            </w:r>
            <w:r w:rsidRPr="00EC690A">
              <w:rPr>
                <w:rFonts w:ascii="Times New Roman" w:eastAsiaTheme="minorHAnsi" w:hAnsi="Times New Roman" w:cs="Times New Roman"/>
              </w:rPr>
              <w:t>68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646D2DCD" w14:textId="1A6E2EEB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</w:t>
            </w:r>
            <w:r w:rsidRPr="00EC690A">
              <w:rPr>
                <w:rFonts w:ascii="Times New Roman" w:eastAsiaTheme="minorHAnsi" w:hAnsi="Times New Roman" w:cs="Times New Roman"/>
              </w:rPr>
              <w:t>10</w:t>
            </w:r>
          </w:p>
        </w:tc>
      </w:tr>
      <w:tr w:rsidR="006B3C22" w:rsidRPr="00EC690A" w14:paraId="34C2B5C4" w14:textId="77777777" w:rsidTr="007362CD">
        <w:tc>
          <w:tcPr>
            <w:tcW w:w="4702" w:type="dxa"/>
          </w:tcPr>
          <w:p w14:paraId="7E0AAE5C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Occlusion location </w:t>
            </w:r>
          </w:p>
        </w:tc>
        <w:tc>
          <w:tcPr>
            <w:tcW w:w="2721" w:type="dxa"/>
          </w:tcPr>
          <w:p w14:paraId="7AD00D1C" w14:textId="7777777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116" w:type="dxa"/>
          </w:tcPr>
          <w:p w14:paraId="1A93D799" w14:textId="3F9CA8F3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2</w:t>
            </w:r>
            <w:r w:rsidRPr="00EC690A">
              <w:rPr>
                <w:rFonts w:ascii="Times New Roman" w:eastAsiaTheme="minorHAnsi" w:hAnsi="Times New Roman" w:cs="Times New Roman"/>
              </w:rPr>
              <w:t>92</w:t>
            </w:r>
          </w:p>
        </w:tc>
      </w:tr>
      <w:tr w:rsidR="006B3C22" w:rsidRPr="00EC690A" w14:paraId="519334F3" w14:textId="77777777" w:rsidTr="007362CD">
        <w:tc>
          <w:tcPr>
            <w:tcW w:w="4702" w:type="dxa"/>
          </w:tcPr>
          <w:p w14:paraId="2CC3E7FC" w14:textId="77777777" w:rsidR="006B3C22" w:rsidRPr="00EC690A" w:rsidRDefault="006B3C22" w:rsidP="007362CD">
            <w:pPr>
              <w:wordWrap/>
              <w:spacing w:line="480" w:lineRule="auto"/>
              <w:ind w:firstLineChars="200" w:firstLine="48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Terminal ICA</w:t>
            </w:r>
          </w:p>
        </w:tc>
        <w:tc>
          <w:tcPr>
            <w:tcW w:w="2721" w:type="dxa"/>
          </w:tcPr>
          <w:p w14:paraId="72A788D5" w14:textId="7777777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Ref.</w:t>
            </w:r>
          </w:p>
        </w:tc>
        <w:tc>
          <w:tcPr>
            <w:tcW w:w="1116" w:type="dxa"/>
          </w:tcPr>
          <w:p w14:paraId="20394EDD" w14:textId="7777777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6B3C22" w:rsidRPr="00EC690A" w14:paraId="1EEB4AD8" w14:textId="77777777" w:rsidTr="007362CD">
        <w:tc>
          <w:tcPr>
            <w:tcW w:w="4702" w:type="dxa"/>
          </w:tcPr>
          <w:p w14:paraId="17631EC1" w14:textId="77777777" w:rsidR="006B3C22" w:rsidRPr="00EC690A" w:rsidRDefault="006B3C22" w:rsidP="007362CD">
            <w:pPr>
              <w:wordWrap/>
              <w:spacing w:line="480" w:lineRule="auto"/>
              <w:ind w:firstLineChars="200" w:firstLine="48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MCA M1</w:t>
            </w:r>
          </w:p>
        </w:tc>
        <w:tc>
          <w:tcPr>
            <w:tcW w:w="2721" w:type="dxa"/>
          </w:tcPr>
          <w:p w14:paraId="509F88BC" w14:textId="374C90C4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4.058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</w:t>
            </w:r>
            <w:r w:rsidRPr="00EC690A">
              <w:rPr>
                <w:rFonts w:ascii="Times New Roman" w:eastAsiaTheme="minorHAnsi" w:hAnsi="Times New Roman" w:cs="Times New Roman"/>
              </w:rPr>
              <w:t>67</w:t>
            </w:r>
            <w:r w:rsidRPr="00EC690A">
              <w:rPr>
                <w:rFonts w:ascii="Times New Roman" w:eastAsiaTheme="minorHAnsi" w:hAnsi="Times New Roman" w:cs="Times New Roman"/>
              </w:rPr>
              <w:t>1-2</w:t>
            </w:r>
            <w:r w:rsidRPr="00EC690A">
              <w:rPr>
                <w:rFonts w:ascii="Times New Roman" w:eastAsiaTheme="minorHAnsi" w:hAnsi="Times New Roman" w:cs="Times New Roman"/>
              </w:rPr>
              <w:t>4</w:t>
            </w:r>
            <w:r w:rsidRPr="00EC690A">
              <w:rPr>
                <w:rFonts w:ascii="Times New Roman" w:eastAsiaTheme="minorHAnsi" w:hAnsi="Times New Roman" w:cs="Times New Roman"/>
              </w:rPr>
              <w:t>.</w:t>
            </w:r>
            <w:r w:rsidRPr="00EC690A">
              <w:rPr>
                <w:rFonts w:ascii="Times New Roman" w:eastAsiaTheme="minorHAnsi" w:hAnsi="Times New Roman" w:cs="Times New Roman"/>
              </w:rPr>
              <w:t>561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134D7E19" w14:textId="34A84830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127</w:t>
            </w:r>
          </w:p>
        </w:tc>
      </w:tr>
      <w:tr w:rsidR="006B3C22" w:rsidRPr="00EC690A" w14:paraId="14CC4A7B" w14:textId="77777777" w:rsidTr="007362CD">
        <w:tc>
          <w:tcPr>
            <w:tcW w:w="4702" w:type="dxa"/>
          </w:tcPr>
          <w:p w14:paraId="43A2F811" w14:textId="77777777" w:rsidR="006B3C22" w:rsidRPr="00EC690A" w:rsidRDefault="006B3C22" w:rsidP="007362CD">
            <w:pPr>
              <w:wordWrap/>
              <w:spacing w:line="480" w:lineRule="auto"/>
              <w:ind w:firstLineChars="200" w:firstLine="48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MCA M2</w:t>
            </w:r>
          </w:p>
        </w:tc>
        <w:tc>
          <w:tcPr>
            <w:tcW w:w="2721" w:type="dxa"/>
          </w:tcPr>
          <w:p w14:paraId="5E137579" w14:textId="7B1F8E5F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.948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</w:t>
            </w:r>
            <w:r w:rsidRPr="00EC690A">
              <w:rPr>
                <w:rFonts w:ascii="Times New Roman" w:eastAsiaTheme="minorHAnsi" w:hAnsi="Times New Roman" w:cs="Times New Roman"/>
              </w:rPr>
              <w:t>076</w:t>
            </w:r>
            <w:r w:rsidRPr="00EC690A">
              <w:rPr>
                <w:rFonts w:ascii="Times New Roman" w:eastAsiaTheme="minorHAnsi" w:hAnsi="Times New Roman" w:cs="Times New Roman"/>
              </w:rPr>
              <w:t>-</w:t>
            </w:r>
            <w:r w:rsidRPr="00EC690A">
              <w:rPr>
                <w:rFonts w:ascii="Times New Roman" w:eastAsiaTheme="minorHAnsi" w:hAnsi="Times New Roman" w:cs="Times New Roman"/>
              </w:rPr>
              <w:t>49</w:t>
            </w:r>
            <w:r w:rsidRPr="00EC690A">
              <w:rPr>
                <w:rFonts w:ascii="Times New Roman" w:eastAsiaTheme="minorHAnsi" w:hAnsi="Times New Roman" w:cs="Times New Roman"/>
              </w:rPr>
              <w:t>.</w:t>
            </w:r>
            <w:r w:rsidRPr="00EC690A">
              <w:rPr>
                <w:rFonts w:ascii="Times New Roman" w:eastAsiaTheme="minorHAnsi" w:hAnsi="Times New Roman" w:cs="Times New Roman"/>
              </w:rPr>
              <w:t>995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2B8E7FDF" w14:textId="0EC23972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687</w:t>
            </w:r>
          </w:p>
        </w:tc>
      </w:tr>
      <w:tr w:rsidR="006B3C22" w:rsidRPr="00EC690A" w14:paraId="0AF6E4FA" w14:textId="77777777" w:rsidTr="007362CD">
        <w:tc>
          <w:tcPr>
            <w:tcW w:w="4702" w:type="dxa"/>
          </w:tcPr>
          <w:p w14:paraId="7C521A8F" w14:textId="77777777" w:rsidR="006B3C22" w:rsidRPr="00EC690A" w:rsidRDefault="006B3C22" w:rsidP="007362CD">
            <w:pPr>
              <w:wordWrap/>
              <w:spacing w:line="480" w:lineRule="auto"/>
              <w:ind w:firstLineChars="200" w:firstLine="48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VBA</w:t>
            </w:r>
          </w:p>
        </w:tc>
        <w:tc>
          <w:tcPr>
            <w:tcW w:w="2721" w:type="dxa"/>
          </w:tcPr>
          <w:p w14:paraId="74D1E3E5" w14:textId="11F45B9F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.485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</w:t>
            </w:r>
            <w:r w:rsidRPr="00EC690A">
              <w:rPr>
                <w:rFonts w:ascii="Times New Roman" w:eastAsiaTheme="minorHAnsi" w:hAnsi="Times New Roman" w:cs="Times New Roman"/>
              </w:rPr>
              <w:t>17</w:t>
            </w:r>
            <w:r w:rsidRPr="00EC690A">
              <w:rPr>
                <w:rFonts w:ascii="Times New Roman" w:eastAsiaTheme="minorHAnsi" w:hAnsi="Times New Roman" w:cs="Times New Roman"/>
              </w:rPr>
              <w:t>7-1</w:t>
            </w:r>
            <w:r w:rsidRPr="00EC690A">
              <w:rPr>
                <w:rFonts w:ascii="Times New Roman" w:eastAsiaTheme="minorHAnsi" w:hAnsi="Times New Roman" w:cs="Times New Roman"/>
              </w:rPr>
              <w:t>2</w:t>
            </w:r>
            <w:r w:rsidRPr="00EC690A">
              <w:rPr>
                <w:rFonts w:ascii="Times New Roman" w:eastAsiaTheme="minorHAnsi" w:hAnsi="Times New Roman" w:cs="Times New Roman"/>
              </w:rPr>
              <w:t>.</w:t>
            </w:r>
            <w:r w:rsidRPr="00EC690A">
              <w:rPr>
                <w:rFonts w:ascii="Times New Roman" w:eastAsiaTheme="minorHAnsi" w:hAnsi="Times New Roman" w:cs="Times New Roman"/>
              </w:rPr>
              <w:t>458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3320C373" w14:textId="4A6F3B45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716</w:t>
            </w:r>
          </w:p>
        </w:tc>
      </w:tr>
      <w:tr w:rsidR="006B3C22" w:rsidRPr="00EC690A" w14:paraId="7BC93E33" w14:textId="77777777" w:rsidTr="007362CD">
        <w:tc>
          <w:tcPr>
            <w:tcW w:w="4702" w:type="dxa"/>
          </w:tcPr>
          <w:p w14:paraId="3CBB0843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Onset to puncture time</w:t>
            </w:r>
          </w:p>
        </w:tc>
        <w:tc>
          <w:tcPr>
            <w:tcW w:w="2721" w:type="dxa"/>
          </w:tcPr>
          <w:p w14:paraId="6E38CA14" w14:textId="7777777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.000 (0.999-1.001)</w:t>
            </w:r>
          </w:p>
        </w:tc>
        <w:tc>
          <w:tcPr>
            <w:tcW w:w="1116" w:type="dxa"/>
          </w:tcPr>
          <w:p w14:paraId="13AD5602" w14:textId="28066007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963</w:t>
            </w:r>
          </w:p>
        </w:tc>
      </w:tr>
      <w:tr w:rsidR="006B3C22" w:rsidRPr="00EC690A" w14:paraId="44B6B6CE" w14:textId="77777777" w:rsidTr="007362CD">
        <w:tc>
          <w:tcPr>
            <w:tcW w:w="4702" w:type="dxa"/>
          </w:tcPr>
          <w:p w14:paraId="7264228F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Puncture to final reperfusion time </w:t>
            </w:r>
          </w:p>
        </w:tc>
        <w:tc>
          <w:tcPr>
            <w:tcW w:w="2721" w:type="dxa"/>
          </w:tcPr>
          <w:p w14:paraId="068EC7DB" w14:textId="00AB2F80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990 (0.97</w:t>
            </w:r>
            <w:r w:rsidRPr="00EC690A">
              <w:rPr>
                <w:rFonts w:ascii="Times New Roman" w:eastAsiaTheme="minorHAnsi" w:hAnsi="Times New Roman" w:cs="Times New Roman"/>
              </w:rPr>
              <w:t>6</w:t>
            </w:r>
            <w:r w:rsidRPr="00EC690A">
              <w:rPr>
                <w:rFonts w:ascii="Times New Roman" w:eastAsiaTheme="minorHAnsi" w:hAnsi="Times New Roman" w:cs="Times New Roman"/>
              </w:rPr>
              <w:t>-1.00</w:t>
            </w:r>
            <w:r w:rsidRPr="00EC690A">
              <w:rPr>
                <w:rFonts w:ascii="Times New Roman" w:eastAsiaTheme="minorHAnsi" w:hAnsi="Times New Roman" w:cs="Times New Roman"/>
              </w:rPr>
              <w:t>3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2E95D26F" w14:textId="6D9E6658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1</w:t>
            </w:r>
            <w:r w:rsidRPr="00EC690A">
              <w:rPr>
                <w:rFonts w:ascii="Times New Roman" w:eastAsiaTheme="minorHAnsi" w:hAnsi="Times New Roman" w:cs="Times New Roman"/>
              </w:rPr>
              <w:t>30</w:t>
            </w:r>
          </w:p>
        </w:tc>
      </w:tr>
      <w:tr w:rsidR="006B3C22" w:rsidRPr="00EC690A" w14:paraId="3EBA8658" w14:textId="77777777" w:rsidTr="007362CD">
        <w:tc>
          <w:tcPr>
            <w:tcW w:w="4702" w:type="dxa"/>
          </w:tcPr>
          <w:p w14:paraId="308FC571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Successful reperfusion</w:t>
            </w:r>
          </w:p>
        </w:tc>
        <w:tc>
          <w:tcPr>
            <w:tcW w:w="2721" w:type="dxa"/>
          </w:tcPr>
          <w:p w14:paraId="16965A44" w14:textId="3B2C6C78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.</w:t>
            </w:r>
            <w:r w:rsidRPr="00EC690A">
              <w:rPr>
                <w:rFonts w:ascii="Times New Roman" w:eastAsiaTheme="minorHAnsi" w:hAnsi="Times New Roman" w:cs="Times New Roman"/>
              </w:rPr>
              <w:t>661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</w:t>
            </w:r>
            <w:r w:rsidRPr="00EC690A">
              <w:rPr>
                <w:rFonts w:ascii="Times New Roman" w:eastAsiaTheme="minorHAnsi" w:hAnsi="Times New Roman" w:cs="Times New Roman"/>
              </w:rPr>
              <w:t>420</w:t>
            </w:r>
            <w:r w:rsidRPr="00EC690A">
              <w:rPr>
                <w:rFonts w:ascii="Times New Roman" w:eastAsiaTheme="minorHAnsi" w:hAnsi="Times New Roman" w:cs="Times New Roman"/>
              </w:rPr>
              <w:t>-</w:t>
            </w:r>
            <w:r w:rsidRPr="00EC690A">
              <w:rPr>
                <w:rFonts w:ascii="Times New Roman" w:eastAsiaTheme="minorHAnsi" w:hAnsi="Times New Roman" w:cs="Times New Roman"/>
              </w:rPr>
              <w:t>6.562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2111B0DB" w14:textId="73D1478D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469</w:t>
            </w:r>
          </w:p>
        </w:tc>
      </w:tr>
      <w:tr w:rsidR="006B3C22" w:rsidRPr="00EC690A" w14:paraId="5466D048" w14:textId="77777777" w:rsidTr="007362CD">
        <w:tc>
          <w:tcPr>
            <w:tcW w:w="4702" w:type="dxa"/>
          </w:tcPr>
          <w:p w14:paraId="14C0AE12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R</w:t>
            </w:r>
            <w:r w:rsidRPr="00EC690A">
              <w:rPr>
                <w:rFonts w:ascii="Times New Roman" w:eastAsiaTheme="minorHAnsi" w:hAnsi="Times New Roman" w:cs="Times New Roman"/>
              </w:rPr>
              <w:t>escue balloon angioplasty and/or stenting</w:t>
            </w:r>
          </w:p>
        </w:tc>
        <w:tc>
          <w:tcPr>
            <w:tcW w:w="2721" w:type="dxa"/>
          </w:tcPr>
          <w:p w14:paraId="3EE2A2AF" w14:textId="48D6A370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.</w:t>
            </w:r>
            <w:r w:rsidRPr="00EC690A">
              <w:rPr>
                <w:rFonts w:ascii="Times New Roman" w:eastAsiaTheme="minorHAnsi" w:hAnsi="Times New Roman" w:cs="Times New Roman"/>
              </w:rPr>
              <w:t>446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0</w:t>
            </w:r>
            <w:r w:rsidRPr="00EC690A">
              <w:rPr>
                <w:rFonts w:ascii="Times New Roman" w:eastAsiaTheme="minorHAnsi" w:hAnsi="Times New Roman" w:cs="Times New Roman"/>
              </w:rPr>
              <w:t>98</w:t>
            </w:r>
            <w:r w:rsidRPr="00EC690A">
              <w:rPr>
                <w:rFonts w:ascii="Times New Roman" w:eastAsiaTheme="minorHAnsi" w:hAnsi="Times New Roman" w:cs="Times New Roman"/>
              </w:rPr>
              <w:t>-</w:t>
            </w:r>
            <w:r w:rsidRPr="00EC690A">
              <w:rPr>
                <w:rFonts w:ascii="Times New Roman" w:eastAsiaTheme="minorHAnsi" w:hAnsi="Times New Roman" w:cs="Times New Roman"/>
              </w:rPr>
              <w:t>2.032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116" w:type="dxa"/>
          </w:tcPr>
          <w:p w14:paraId="1787EB9E" w14:textId="5DB4AD88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 w:hint="eastAsia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.</w:t>
            </w:r>
            <w:r w:rsidRPr="00EC690A">
              <w:rPr>
                <w:rFonts w:ascii="Times New Roman" w:eastAsiaTheme="minorHAnsi" w:hAnsi="Times New Roman" w:cs="Times New Roman"/>
              </w:rPr>
              <w:t>297</w:t>
            </w:r>
          </w:p>
        </w:tc>
      </w:tr>
      <w:tr w:rsidR="006B3C22" w:rsidRPr="00EC690A" w14:paraId="77025261" w14:textId="77777777" w:rsidTr="007362CD">
        <w:tc>
          <w:tcPr>
            <w:tcW w:w="4702" w:type="dxa"/>
          </w:tcPr>
          <w:p w14:paraId="075149BA" w14:textId="77777777" w:rsidR="006B3C22" w:rsidRPr="00EC690A" w:rsidRDefault="006B3C22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Local tirofiban infusion</w:t>
            </w:r>
          </w:p>
        </w:tc>
        <w:tc>
          <w:tcPr>
            <w:tcW w:w="2721" w:type="dxa"/>
          </w:tcPr>
          <w:p w14:paraId="548629CE" w14:textId="54A8DE6F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.520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</w:t>
            </w:r>
            <w:r w:rsidRPr="00EC690A">
              <w:rPr>
                <w:rFonts w:ascii="Times New Roman" w:eastAsiaTheme="minorHAnsi" w:hAnsi="Times New Roman" w:cs="Times New Roman"/>
              </w:rPr>
              <w:t>0.967</w:t>
            </w:r>
            <w:r w:rsidRPr="00EC690A">
              <w:rPr>
                <w:rFonts w:ascii="Times New Roman" w:eastAsiaTheme="minorHAnsi" w:hAnsi="Times New Roman" w:cs="Times New Roman"/>
              </w:rPr>
              <w:t>-</w:t>
            </w:r>
            <w:r w:rsidRPr="00EC690A">
              <w:rPr>
                <w:rFonts w:ascii="Times New Roman" w:eastAsiaTheme="minorHAnsi" w:hAnsi="Times New Roman" w:cs="Times New Roman"/>
              </w:rPr>
              <w:t>12</w:t>
            </w:r>
            <w:r w:rsidRPr="00EC690A">
              <w:rPr>
                <w:rFonts w:ascii="Times New Roman" w:eastAsiaTheme="minorHAnsi" w:hAnsi="Times New Roman" w:cs="Times New Roman"/>
              </w:rPr>
              <w:t>.8</w:t>
            </w:r>
            <w:r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8)</w:t>
            </w:r>
          </w:p>
        </w:tc>
        <w:tc>
          <w:tcPr>
            <w:tcW w:w="1116" w:type="dxa"/>
          </w:tcPr>
          <w:p w14:paraId="39FE9762" w14:textId="13693D71" w:rsidR="006B3C22" w:rsidRPr="00EC690A" w:rsidRDefault="006B3C22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</w:t>
            </w:r>
            <w:r w:rsidRPr="00EC690A">
              <w:rPr>
                <w:rFonts w:ascii="Times New Roman" w:eastAsiaTheme="minorHAnsi" w:hAnsi="Times New Roman" w:cs="Times New Roman"/>
              </w:rPr>
              <w:t>56</w:t>
            </w:r>
          </w:p>
        </w:tc>
      </w:tr>
    </w:tbl>
    <w:p w14:paraId="360892D0" w14:textId="77777777" w:rsidR="0030347D" w:rsidRPr="00EC690A" w:rsidRDefault="0030347D" w:rsidP="0030347D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eastAsia="맑은 고딕" w:hAnsi="Times New Roman" w:cs="Times New Roman"/>
          <w:kern w:val="0"/>
        </w:rPr>
        <w:t>ICA, internal carotid artery; MCA, middle cerebral artery; NIHSS, National Institute of Health Stroke Scale; rtPA, recombinant tissue plasminogen</w:t>
      </w:r>
      <w:r w:rsidRPr="00EC690A" w:rsidDel="00AC18E9">
        <w:rPr>
          <w:rFonts w:ascii="Times New Roman" w:eastAsia="맑은 고딕" w:hAnsi="Times New Roman" w:cs="Times New Roman"/>
          <w:kern w:val="0"/>
        </w:rPr>
        <w:t xml:space="preserve"> </w:t>
      </w:r>
      <w:r w:rsidRPr="00EC690A">
        <w:rPr>
          <w:rFonts w:ascii="Times New Roman" w:eastAsia="맑은 고딕" w:hAnsi="Times New Roman" w:cs="Times New Roman"/>
          <w:kern w:val="0"/>
        </w:rPr>
        <w:t xml:space="preserve">activator; VBA, </w:t>
      </w:r>
      <w:proofErr w:type="spellStart"/>
      <w:r w:rsidRPr="00EC690A">
        <w:rPr>
          <w:rFonts w:ascii="Times New Roman" w:eastAsia="맑은 고딕" w:hAnsi="Times New Roman" w:cs="Times New Roman"/>
          <w:kern w:val="0"/>
        </w:rPr>
        <w:t>vertebro</w:t>
      </w:r>
      <w:proofErr w:type="spellEnd"/>
      <w:r w:rsidRPr="00EC690A">
        <w:rPr>
          <w:rFonts w:ascii="Times New Roman" w:eastAsia="맑은 고딕" w:hAnsi="Times New Roman" w:cs="Times New Roman"/>
          <w:kern w:val="0"/>
        </w:rPr>
        <w:t>-basilar artery</w:t>
      </w:r>
    </w:p>
    <w:p w14:paraId="01F50DD5" w14:textId="77777777" w:rsidR="0030347D" w:rsidRPr="00EC690A" w:rsidRDefault="0030347D" w:rsidP="0030347D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eastAsia="맑은 고딕" w:hAnsi="Times New Roman" w:cs="Times New Roman"/>
          <w:kern w:val="0"/>
          <w:vertAlign w:val="superscript"/>
        </w:rPr>
        <w:t>†</w:t>
      </w:r>
      <w:r w:rsidRPr="00EC690A">
        <w:rPr>
          <w:rFonts w:ascii="Times New Roman" w:eastAsiaTheme="minorHAnsi" w:hAnsi="Times New Roman" w:cs="Times New Roman"/>
          <w:kern w:val="0"/>
        </w:rPr>
        <w:t>Serious hemorrhagic complications consist of parenchymal hematoma type 2 and/or subarachnoid hemorrhage Fisher grade 3–4.</w:t>
      </w:r>
    </w:p>
    <w:p w14:paraId="07FD32AE" w14:textId="5BC00C59" w:rsidR="00933226" w:rsidRPr="00EC690A" w:rsidRDefault="00933226" w:rsidP="001E23AA">
      <w:pPr>
        <w:wordWrap/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</w:rPr>
      </w:pPr>
    </w:p>
    <w:p w14:paraId="71A6A92A" w14:textId="77777777" w:rsidR="00933226" w:rsidRPr="00EC690A" w:rsidRDefault="00933226">
      <w:pPr>
        <w:widowControl/>
        <w:wordWrap/>
        <w:jc w:val="left"/>
        <w:rPr>
          <w:rFonts w:ascii="Times New Roman" w:eastAsiaTheme="minorHAnsi" w:hAnsi="Times New Roman" w:cs="Times New Roman"/>
          <w:kern w:val="0"/>
        </w:rPr>
      </w:pPr>
      <w:r w:rsidRPr="00EC690A">
        <w:rPr>
          <w:rFonts w:ascii="Times New Roman" w:eastAsiaTheme="minorHAnsi" w:hAnsi="Times New Roman" w:cs="Times New Roman"/>
          <w:kern w:val="0"/>
        </w:rPr>
        <w:br w:type="page"/>
      </w:r>
    </w:p>
    <w:p w14:paraId="402046C4" w14:textId="77777777" w:rsidR="00933226" w:rsidRPr="00EC690A" w:rsidRDefault="00933226" w:rsidP="00933226">
      <w:pPr>
        <w:widowControl/>
        <w:wordWrap/>
        <w:jc w:val="left"/>
        <w:rPr>
          <w:rFonts w:ascii="Times New Roman" w:eastAsiaTheme="minorHAnsi" w:hAnsi="Times New Roman" w:cs="Times New Roman"/>
          <w:kern w:val="0"/>
        </w:rPr>
      </w:pPr>
      <w:r w:rsidRPr="00EC690A">
        <w:rPr>
          <w:rFonts w:ascii="Times New Roman" w:eastAsiaTheme="minorHAnsi" w:hAnsi="Times New Roman" w:cs="Times New Roman"/>
        </w:rPr>
        <w:lastRenderedPageBreak/>
        <w:t>Table 4. Binary logistic regression analysis for</w:t>
      </w:r>
      <w:r w:rsidRPr="00EC690A">
        <w:rPr>
          <w:rFonts w:ascii="Times New Roman" w:eastAsiaTheme="minorHAnsi" w:hAnsi="Times New Roman" w:cs="Times New Roman"/>
          <w:kern w:val="0"/>
        </w:rPr>
        <w:t xml:space="preserve"> serious hemorrhagic complications</w:t>
      </w:r>
    </w:p>
    <w:p w14:paraId="31479297" w14:textId="77777777" w:rsidR="00933226" w:rsidRPr="00EC690A" w:rsidRDefault="00933226" w:rsidP="00933226">
      <w:pPr>
        <w:widowControl/>
        <w:wordWrap/>
        <w:jc w:val="left"/>
        <w:rPr>
          <w:rFonts w:ascii="Times New Roman" w:eastAsiaTheme="minorHAnsi" w:hAnsi="Times New Roman" w:cs="Times New Roman"/>
        </w:rPr>
      </w:pPr>
    </w:p>
    <w:tbl>
      <w:tblPr>
        <w:tblStyle w:val="a3"/>
        <w:tblW w:w="8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5"/>
        <w:gridCol w:w="2662"/>
        <w:gridCol w:w="1432"/>
      </w:tblGrid>
      <w:tr w:rsidR="0026071A" w:rsidRPr="00EC690A" w14:paraId="26FC0C03" w14:textId="77777777" w:rsidTr="007362CD"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</w:tcPr>
          <w:p w14:paraId="252403DD" w14:textId="77777777" w:rsidR="0026071A" w:rsidRPr="00EC690A" w:rsidRDefault="0026071A" w:rsidP="007362CD">
            <w:pPr>
              <w:wordWrap/>
              <w:spacing w:line="480" w:lineRule="auto"/>
              <w:rPr>
                <w:rFonts w:ascii="Times New Roman" w:eastAsiaTheme="minorHAnsi" w:hAnsi="Times New Roman" w:cs="Times New Roman"/>
              </w:rPr>
            </w:pPr>
            <w:bookmarkStart w:id="0" w:name="_Hlk9785845"/>
            <w:r w:rsidRPr="00EC690A">
              <w:rPr>
                <w:rFonts w:ascii="Times New Roman" w:eastAsiaTheme="minorHAnsi" w:hAnsi="Times New Roman" w:cs="Times New Roman"/>
              </w:rPr>
              <w:t>Variable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14:paraId="71B4F053" w14:textId="77777777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Odds ratio (95% CI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574A573" w14:textId="77777777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p value</w:t>
            </w:r>
          </w:p>
        </w:tc>
      </w:tr>
      <w:tr w:rsidR="0026071A" w:rsidRPr="00EC690A" w14:paraId="2ABBDA42" w14:textId="77777777" w:rsidTr="007362CD">
        <w:tc>
          <w:tcPr>
            <w:tcW w:w="4445" w:type="dxa"/>
            <w:tcBorders>
              <w:top w:val="nil"/>
            </w:tcBorders>
          </w:tcPr>
          <w:p w14:paraId="2E65A3C3" w14:textId="77777777" w:rsidR="0026071A" w:rsidRPr="00EC690A" w:rsidRDefault="0026071A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Age </w:t>
            </w:r>
          </w:p>
        </w:tc>
        <w:tc>
          <w:tcPr>
            <w:tcW w:w="2662" w:type="dxa"/>
            <w:tcBorders>
              <w:top w:val="nil"/>
            </w:tcBorders>
          </w:tcPr>
          <w:p w14:paraId="0C482D0F" w14:textId="6D4B67B9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96</w:t>
            </w:r>
            <w:r w:rsidRPr="00EC690A">
              <w:rPr>
                <w:rFonts w:ascii="Times New Roman" w:eastAsiaTheme="minorHAnsi" w:hAnsi="Times New Roman" w:cs="Times New Roman"/>
              </w:rPr>
              <w:t>9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89</w:t>
            </w:r>
            <w:r w:rsidRPr="00EC690A">
              <w:rPr>
                <w:rFonts w:ascii="Times New Roman" w:eastAsiaTheme="minorHAnsi" w:hAnsi="Times New Roman" w:cs="Times New Roman"/>
              </w:rPr>
              <w:t>2</w:t>
            </w:r>
            <w:r w:rsidRPr="00EC690A">
              <w:rPr>
                <w:rFonts w:ascii="Times New Roman" w:eastAsiaTheme="minorHAnsi" w:hAnsi="Times New Roman" w:cs="Times New Roman"/>
              </w:rPr>
              <w:t>-1.0</w:t>
            </w:r>
            <w:r w:rsidRPr="00EC690A">
              <w:rPr>
                <w:rFonts w:ascii="Times New Roman" w:eastAsiaTheme="minorHAnsi" w:hAnsi="Times New Roman" w:cs="Times New Roman"/>
              </w:rPr>
              <w:t>54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nil"/>
            </w:tcBorders>
          </w:tcPr>
          <w:p w14:paraId="47F55B49" w14:textId="3695B341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467</w:t>
            </w:r>
          </w:p>
        </w:tc>
      </w:tr>
      <w:tr w:rsidR="0026071A" w:rsidRPr="00EC690A" w14:paraId="612EDF3C" w14:textId="77777777" w:rsidTr="007362CD">
        <w:tc>
          <w:tcPr>
            <w:tcW w:w="4445" w:type="dxa"/>
          </w:tcPr>
          <w:p w14:paraId="03B0EE8C" w14:textId="77777777" w:rsidR="0026071A" w:rsidRPr="00EC690A" w:rsidRDefault="0026071A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Intravenous rtPA </w:t>
            </w:r>
          </w:p>
        </w:tc>
        <w:tc>
          <w:tcPr>
            <w:tcW w:w="2662" w:type="dxa"/>
          </w:tcPr>
          <w:p w14:paraId="35BC18CC" w14:textId="2731FA8B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175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01</w:t>
            </w:r>
            <w:r w:rsidRPr="00EC690A">
              <w:rPr>
                <w:rFonts w:ascii="Times New Roman" w:eastAsiaTheme="minorHAnsi" w:hAnsi="Times New Roman" w:cs="Times New Roman"/>
              </w:rPr>
              <w:t>2</w:t>
            </w:r>
            <w:r w:rsidRPr="00EC690A">
              <w:rPr>
                <w:rFonts w:ascii="Times New Roman" w:eastAsiaTheme="minorHAnsi" w:hAnsi="Times New Roman" w:cs="Times New Roman"/>
              </w:rPr>
              <w:t>-2.</w:t>
            </w:r>
            <w:r w:rsidRPr="00EC690A">
              <w:rPr>
                <w:rFonts w:ascii="Times New Roman" w:eastAsiaTheme="minorHAnsi" w:hAnsi="Times New Roman" w:cs="Times New Roman"/>
              </w:rPr>
              <w:t>537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0C101CD5" w14:textId="54397A51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2</w:t>
            </w:r>
            <w:r w:rsidRPr="00EC690A">
              <w:rPr>
                <w:rFonts w:ascii="Times New Roman" w:eastAsiaTheme="minorHAnsi" w:hAnsi="Times New Roman" w:cs="Times New Roman"/>
              </w:rPr>
              <w:t>02</w:t>
            </w:r>
          </w:p>
        </w:tc>
      </w:tr>
      <w:tr w:rsidR="0026071A" w:rsidRPr="00EC690A" w14:paraId="26EADCDC" w14:textId="77777777" w:rsidTr="007362CD">
        <w:tc>
          <w:tcPr>
            <w:tcW w:w="4445" w:type="dxa"/>
          </w:tcPr>
          <w:p w14:paraId="5E36E20D" w14:textId="77777777" w:rsidR="0026071A" w:rsidRPr="00EC690A" w:rsidRDefault="0026071A" w:rsidP="007362CD">
            <w:pPr>
              <w:wordWrap/>
              <w:spacing w:line="480" w:lineRule="auto"/>
              <w:ind w:leftChars="100" w:left="598" w:hangingChars="149" w:hanging="358"/>
              <w:jc w:val="left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Prior use of oral antiplatelet or </w:t>
            </w:r>
            <w:r w:rsidRPr="00EC690A">
              <w:rPr>
                <w:rFonts w:ascii="Times New Roman" w:eastAsia="맑은 고딕" w:hAnsi="Times New Roman" w:cs="Times New Roman"/>
                <w:kern w:val="0"/>
              </w:rPr>
              <w:t xml:space="preserve">anticoagulant </w:t>
            </w:r>
          </w:p>
        </w:tc>
        <w:tc>
          <w:tcPr>
            <w:tcW w:w="2662" w:type="dxa"/>
          </w:tcPr>
          <w:p w14:paraId="7A8B0415" w14:textId="30DE6B10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3.348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</w:t>
            </w:r>
            <w:r w:rsidRPr="00EC690A">
              <w:rPr>
                <w:rFonts w:ascii="Times New Roman" w:eastAsiaTheme="minorHAnsi" w:hAnsi="Times New Roman" w:cs="Times New Roman"/>
              </w:rPr>
              <w:t>25</w:t>
            </w:r>
            <w:r w:rsidRPr="00EC690A">
              <w:rPr>
                <w:rFonts w:ascii="Times New Roman" w:eastAsiaTheme="minorHAnsi" w:hAnsi="Times New Roman" w:cs="Times New Roman"/>
              </w:rPr>
              <w:t>3-</w:t>
            </w:r>
            <w:r w:rsidRPr="00EC690A">
              <w:rPr>
                <w:rFonts w:ascii="Times New Roman" w:eastAsiaTheme="minorHAnsi" w:hAnsi="Times New Roman" w:cs="Times New Roman"/>
              </w:rPr>
              <w:t>44.275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2288108" w14:textId="75A1A78D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359</w:t>
            </w:r>
          </w:p>
        </w:tc>
      </w:tr>
      <w:tr w:rsidR="0026071A" w:rsidRPr="00EC690A" w14:paraId="75784929" w14:textId="77777777" w:rsidTr="007362CD">
        <w:tc>
          <w:tcPr>
            <w:tcW w:w="4445" w:type="dxa"/>
          </w:tcPr>
          <w:p w14:paraId="1B27AC4E" w14:textId="618160B0" w:rsidR="0026071A" w:rsidRPr="00EC690A" w:rsidRDefault="0026071A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Onset to final reperfusion time</w:t>
            </w:r>
          </w:p>
        </w:tc>
        <w:tc>
          <w:tcPr>
            <w:tcW w:w="2662" w:type="dxa"/>
          </w:tcPr>
          <w:p w14:paraId="5C09F1A5" w14:textId="1584A57C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99</w:t>
            </w:r>
            <w:r w:rsidRPr="00EC690A">
              <w:rPr>
                <w:rFonts w:ascii="Times New Roman" w:eastAsiaTheme="minorHAnsi" w:hAnsi="Times New Roman" w:cs="Times New Roman"/>
              </w:rPr>
              <w:t>8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99</w:t>
            </w:r>
            <w:r w:rsidRPr="00EC690A">
              <w:rPr>
                <w:rFonts w:ascii="Times New Roman" w:eastAsiaTheme="minorHAnsi" w:hAnsi="Times New Roman" w:cs="Times New Roman"/>
              </w:rPr>
              <w:t>3</w:t>
            </w:r>
            <w:r w:rsidRPr="00EC690A">
              <w:rPr>
                <w:rFonts w:ascii="Times New Roman" w:eastAsiaTheme="minorHAnsi" w:hAnsi="Times New Roman" w:cs="Times New Roman"/>
              </w:rPr>
              <w:t>-1.00</w:t>
            </w:r>
            <w:r w:rsidRPr="00EC690A">
              <w:rPr>
                <w:rFonts w:ascii="Times New Roman" w:eastAsiaTheme="minorHAnsi" w:hAnsi="Times New Roman" w:cs="Times New Roman"/>
              </w:rPr>
              <w:t>4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04882175" w14:textId="0E39541E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</w:t>
            </w:r>
            <w:r w:rsidRPr="00EC690A">
              <w:rPr>
                <w:rFonts w:ascii="Times New Roman" w:eastAsiaTheme="minorHAnsi" w:hAnsi="Times New Roman" w:cs="Times New Roman"/>
              </w:rPr>
              <w:t>526</w:t>
            </w:r>
          </w:p>
        </w:tc>
      </w:tr>
      <w:tr w:rsidR="0026071A" w:rsidRPr="00EC690A" w14:paraId="7F8A5C19" w14:textId="77777777" w:rsidTr="007362CD">
        <w:tc>
          <w:tcPr>
            <w:tcW w:w="4445" w:type="dxa"/>
          </w:tcPr>
          <w:p w14:paraId="229BAAEC" w14:textId="77777777" w:rsidR="0026071A" w:rsidRPr="00EC690A" w:rsidRDefault="0026071A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 xml:space="preserve">Local tirofiban </w:t>
            </w:r>
          </w:p>
        </w:tc>
        <w:tc>
          <w:tcPr>
            <w:tcW w:w="2662" w:type="dxa"/>
          </w:tcPr>
          <w:p w14:paraId="48F8F17B" w14:textId="068120A0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.</w:t>
            </w:r>
            <w:r w:rsidRPr="00EC690A">
              <w:rPr>
                <w:rFonts w:ascii="Times New Roman" w:eastAsiaTheme="minorHAnsi" w:hAnsi="Times New Roman" w:cs="Times New Roman"/>
              </w:rPr>
              <w:t>190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0.</w:t>
            </w:r>
            <w:r w:rsidRPr="00EC690A">
              <w:rPr>
                <w:rFonts w:ascii="Times New Roman" w:eastAsiaTheme="minorHAnsi" w:hAnsi="Times New Roman" w:cs="Times New Roman"/>
              </w:rPr>
              <w:t>089</w:t>
            </w:r>
            <w:r w:rsidRPr="00EC690A">
              <w:rPr>
                <w:rFonts w:ascii="Times New Roman" w:eastAsiaTheme="minorHAnsi" w:hAnsi="Times New Roman" w:cs="Times New Roman"/>
              </w:rPr>
              <w:t>-15.</w:t>
            </w:r>
            <w:r w:rsidRPr="00EC690A">
              <w:rPr>
                <w:rFonts w:ascii="Times New Roman" w:eastAsiaTheme="minorHAnsi" w:hAnsi="Times New Roman" w:cs="Times New Roman"/>
              </w:rPr>
              <w:t>910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1154DC0B" w14:textId="19B4B879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8</w:t>
            </w:r>
            <w:r w:rsidRPr="00EC690A">
              <w:rPr>
                <w:rFonts w:ascii="Times New Roman" w:eastAsiaTheme="minorHAnsi" w:hAnsi="Times New Roman" w:cs="Times New Roman"/>
              </w:rPr>
              <w:t>96</w:t>
            </w:r>
          </w:p>
        </w:tc>
      </w:tr>
      <w:tr w:rsidR="0026071A" w:rsidRPr="00EC690A" w14:paraId="778BA6CA" w14:textId="77777777" w:rsidTr="007362CD">
        <w:tc>
          <w:tcPr>
            <w:tcW w:w="4445" w:type="dxa"/>
          </w:tcPr>
          <w:p w14:paraId="79FC1D92" w14:textId="77777777" w:rsidR="0026071A" w:rsidRPr="00EC690A" w:rsidRDefault="0026071A" w:rsidP="007362CD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Final infarct volume</w:t>
            </w:r>
          </w:p>
        </w:tc>
        <w:tc>
          <w:tcPr>
            <w:tcW w:w="2662" w:type="dxa"/>
          </w:tcPr>
          <w:p w14:paraId="580758DB" w14:textId="7FB86427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1.0</w:t>
            </w:r>
            <w:r w:rsidRPr="00EC690A">
              <w:rPr>
                <w:rFonts w:ascii="Times New Roman" w:eastAsiaTheme="minorHAnsi" w:hAnsi="Times New Roman" w:cs="Times New Roman"/>
              </w:rPr>
              <w:t>09</w:t>
            </w:r>
            <w:r w:rsidRPr="00EC690A">
              <w:rPr>
                <w:rFonts w:ascii="Times New Roman" w:eastAsiaTheme="minorHAnsi" w:hAnsi="Times New Roman" w:cs="Times New Roman"/>
              </w:rPr>
              <w:t xml:space="preserve"> (1.00</w:t>
            </w:r>
            <w:r w:rsidRPr="00EC690A">
              <w:rPr>
                <w:rFonts w:ascii="Times New Roman" w:eastAsiaTheme="minorHAnsi" w:hAnsi="Times New Roman" w:cs="Times New Roman"/>
              </w:rPr>
              <w:t>0</w:t>
            </w:r>
            <w:r w:rsidRPr="00EC690A">
              <w:rPr>
                <w:rFonts w:ascii="Times New Roman" w:eastAsiaTheme="minorHAnsi" w:hAnsi="Times New Roman" w:cs="Times New Roman"/>
              </w:rPr>
              <w:t>-1.01</w:t>
            </w:r>
            <w:r w:rsidRPr="00EC690A">
              <w:rPr>
                <w:rFonts w:ascii="Times New Roman" w:eastAsiaTheme="minorHAnsi" w:hAnsi="Times New Roman" w:cs="Times New Roman"/>
              </w:rPr>
              <w:t>8</w:t>
            </w:r>
            <w:r w:rsidRPr="00EC690A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2CE8BC46" w14:textId="5F57A0A1" w:rsidR="0026071A" w:rsidRPr="00EC690A" w:rsidRDefault="0026071A" w:rsidP="007362C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EC690A">
              <w:rPr>
                <w:rFonts w:ascii="Times New Roman" w:eastAsiaTheme="minorHAnsi" w:hAnsi="Times New Roman" w:cs="Times New Roman"/>
              </w:rPr>
              <w:t>0.0</w:t>
            </w:r>
            <w:r w:rsidRPr="00EC690A">
              <w:rPr>
                <w:rFonts w:ascii="Times New Roman" w:eastAsiaTheme="minorHAnsi" w:hAnsi="Times New Roman" w:cs="Times New Roman"/>
              </w:rPr>
              <w:t>49</w:t>
            </w:r>
          </w:p>
        </w:tc>
      </w:tr>
    </w:tbl>
    <w:p w14:paraId="51AD0E9E" w14:textId="77777777" w:rsidR="0030347D" w:rsidRPr="007306CF" w:rsidRDefault="0030347D" w:rsidP="0030347D">
      <w:pPr>
        <w:widowControl/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</w:rPr>
      </w:pPr>
      <w:r w:rsidRPr="00EC690A">
        <w:rPr>
          <w:rFonts w:ascii="Times New Roman" w:eastAsia="맑은 고딕" w:hAnsi="Times New Roman" w:cs="Times New Roman"/>
          <w:kern w:val="0"/>
        </w:rPr>
        <w:t>ERT, endovascular revascularization therapy; rtPA, recombinant tissue plasminogen</w:t>
      </w:r>
      <w:r w:rsidRPr="00EC690A" w:rsidDel="00AC18E9">
        <w:rPr>
          <w:rFonts w:ascii="Times New Roman" w:eastAsia="맑은 고딕" w:hAnsi="Times New Roman" w:cs="Times New Roman"/>
          <w:kern w:val="0"/>
        </w:rPr>
        <w:t xml:space="preserve"> </w:t>
      </w:r>
      <w:r w:rsidRPr="00EC690A">
        <w:rPr>
          <w:rFonts w:ascii="Times New Roman" w:eastAsia="맑은 고딕" w:hAnsi="Times New Roman" w:cs="Times New Roman"/>
          <w:kern w:val="0"/>
        </w:rPr>
        <w:t>activator</w:t>
      </w:r>
    </w:p>
    <w:p w14:paraId="6EF2258E" w14:textId="77777777" w:rsidR="006F450F" w:rsidRPr="0030347D" w:rsidRDefault="006F450F" w:rsidP="001E23AA">
      <w:pPr>
        <w:wordWrap/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</w:rPr>
      </w:pPr>
    </w:p>
    <w:bookmarkEnd w:id="0"/>
    <w:p w14:paraId="19CA0F86" w14:textId="5E349009" w:rsidR="0042296C" w:rsidRPr="00370905" w:rsidRDefault="0042296C" w:rsidP="00370905">
      <w:pPr>
        <w:widowControl/>
        <w:wordWrap/>
        <w:jc w:val="left"/>
        <w:rPr>
          <w:rFonts w:ascii="Times New Roman" w:eastAsiaTheme="minorHAnsi" w:hAnsi="Times New Roman" w:cs="Times New Roman"/>
          <w:kern w:val="0"/>
        </w:rPr>
      </w:pPr>
    </w:p>
    <w:sectPr w:rsidR="0042296C" w:rsidRPr="00370905" w:rsidSect="00035FA6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554E8" w14:textId="77777777" w:rsidR="00D87600" w:rsidRDefault="00D87600" w:rsidP="007D652A">
      <w:r>
        <w:separator/>
      </w:r>
    </w:p>
  </w:endnote>
  <w:endnote w:type="continuationSeparator" w:id="0">
    <w:p w14:paraId="33D71978" w14:textId="77777777" w:rsidR="00D87600" w:rsidRDefault="00D87600" w:rsidP="007D6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43A84" w14:textId="77777777" w:rsidR="00D87600" w:rsidRDefault="00D87600" w:rsidP="007D652A">
      <w:r>
        <w:separator/>
      </w:r>
    </w:p>
  </w:footnote>
  <w:footnote w:type="continuationSeparator" w:id="0">
    <w:p w14:paraId="207219E3" w14:textId="77777777" w:rsidR="00D87600" w:rsidRDefault="00D87600" w:rsidP="007D6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06A21"/>
    <w:multiLevelType w:val="hybridMultilevel"/>
    <w:tmpl w:val="1820D12E"/>
    <w:lvl w:ilvl="0" w:tplc="C6E863D4">
      <w:start w:val="8"/>
      <w:numFmt w:val="bullet"/>
      <w:lvlText w:val=""/>
      <w:lvlJc w:val="left"/>
      <w:pPr>
        <w:ind w:left="8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21A4443F"/>
    <w:multiLevelType w:val="hybridMultilevel"/>
    <w:tmpl w:val="00F4E5F2"/>
    <w:lvl w:ilvl="0" w:tplc="D7462676">
      <w:start w:val="8"/>
      <w:numFmt w:val="bullet"/>
      <w:lvlText w:val=""/>
      <w:lvlJc w:val="left"/>
      <w:pPr>
        <w:ind w:left="8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592C4636"/>
    <w:multiLevelType w:val="hybridMultilevel"/>
    <w:tmpl w:val="5DC4B0DA"/>
    <w:lvl w:ilvl="0" w:tplc="7EEE038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D0C27AE"/>
    <w:multiLevelType w:val="hybridMultilevel"/>
    <w:tmpl w:val="475870AE"/>
    <w:lvl w:ilvl="0" w:tplc="979817D2">
      <w:start w:val="8"/>
      <w:numFmt w:val="bullet"/>
      <w:lvlText w:val=""/>
      <w:lvlJc w:val="left"/>
      <w:pPr>
        <w:ind w:left="8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 w15:restartNumberingAfterBreak="0">
    <w:nsid w:val="7DEE5B64"/>
    <w:multiLevelType w:val="hybridMultilevel"/>
    <w:tmpl w:val="B5EA5422"/>
    <w:lvl w:ilvl="0" w:tplc="7614415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B39"/>
    <w:rsid w:val="00035FA6"/>
    <w:rsid w:val="000379CA"/>
    <w:rsid w:val="000461D3"/>
    <w:rsid w:val="00054135"/>
    <w:rsid w:val="00065A0D"/>
    <w:rsid w:val="00066B23"/>
    <w:rsid w:val="00072E4C"/>
    <w:rsid w:val="00086316"/>
    <w:rsid w:val="000E122C"/>
    <w:rsid w:val="000E6903"/>
    <w:rsid w:val="00102647"/>
    <w:rsid w:val="00116A19"/>
    <w:rsid w:val="001265DA"/>
    <w:rsid w:val="00126FFD"/>
    <w:rsid w:val="00127872"/>
    <w:rsid w:val="00136595"/>
    <w:rsid w:val="00151780"/>
    <w:rsid w:val="00157594"/>
    <w:rsid w:val="00174135"/>
    <w:rsid w:val="00176F45"/>
    <w:rsid w:val="00195857"/>
    <w:rsid w:val="001A1E4E"/>
    <w:rsid w:val="001C6BDE"/>
    <w:rsid w:val="001D2B39"/>
    <w:rsid w:val="001E0E26"/>
    <w:rsid w:val="001E23AA"/>
    <w:rsid w:val="001E6BB1"/>
    <w:rsid w:val="002027DD"/>
    <w:rsid w:val="00215988"/>
    <w:rsid w:val="00246C0D"/>
    <w:rsid w:val="002568CC"/>
    <w:rsid w:val="00256E00"/>
    <w:rsid w:val="00257374"/>
    <w:rsid w:val="0026071A"/>
    <w:rsid w:val="002817B1"/>
    <w:rsid w:val="00294B81"/>
    <w:rsid w:val="002A0BD1"/>
    <w:rsid w:val="002C2771"/>
    <w:rsid w:val="002D5966"/>
    <w:rsid w:val="002E2968"/>
    <w:rsid w:val="0030347D"/>
    <w:rsid w:val="00317B37"/>
    <w:rsid w:val="00320A66"/>
    <w:rsid w:val="0032164F"/>
    <w:rsid w:val="00322F29"/>
    <w:rsid w:val="00325E88"/>
    <w:rsid w:val="00336D0B"/>
    <w:rsid w:val="00343CEC"/>
    <w:rsid w:val="00362157"/>
    <w:rsid w:val="00364675"/>
    <w:rsid w:val="00370905"/>
    <w:rsid w:val="00381AFD"/>
    <w:rsid w:val="00392440"/>
    <w:rsid w:val="003936BE"/>
    <w:rsid w:val="003A39DB"/>
    <w:rsid w:val="003A4E2F"/>
    <w:rsid w:val="003D1115"/>
    <w:rsid w:val="003E71CB"/>
    <w:rsid w:val="003E7FBB"/>
    <w:rsid w:val="003F0D46"/>
    <w:rsid w:val="003F21FC"/>
    <w:rsid w:val="00402D21"/>
    <w:rsid w:val="00415C0B"/>
    <w:rsid w:val="0042296C"/>
    <w:rsid w:val="00435A19"/>
    <w:rsid w:val="00443946"/>
    <w:rsid w:val="0045175E"/>
    <w:rsid w:val="0046022E"/>
    <w:rsid w:val="00462230"/>
    <w:rsid w:val="0047329C"/>
    <w:rsid w:val="00481B1D"/>
    <w:rsid w:val="0048629F"/>
    <w:rsid w:val="00490BED"/>
    <w:rsid w:val="004B47F4"/>
    <w:rsid w:val="004B65A6"/>
    <w:rsid w:val="004D03FC"/>
    <w:rsid w:val="00512E6C"/>
    <w:rsid w:val="00516B62"/>
    <w:rsid w:val="00522996"/>
    <w:rsid w:val="00543F88"/>
    <w:rsid w:val="0056171E"/>
    <w:rsid w:val="00565D12"/>
    <w:rsid w:val="00585D23"/>
    <w:rsid w:val="005933BA"/>
    <w:rsid w:val="005967D4"/>
    <w:rsid w:val="005A37F9"/>
    <w:rsid w:val="005A6FD5"/>
    <w:rsid w:val="005D3372"/>
    <w:rsid w:val="005D6576"/>
    <w:rsid w:val="005E35E7"/>
    <w:rsid w:val="005E674E"/>
    <w:rsid w:val="005F1AAF"/>
    <w:rsid w:val="005F35D5"/>
    <w:rsid w:val="005F3F02"/>
    <w:rsid w:val="00607B09"/>
    <w:rsid w:val="00631A26"/>
    <w:rsid w:val="00631D8A"/>
    <w:rsid w:val="00636EB5"/>
    <w:rsid w:val="00644817"/>
    <w:rsid w:val="0064788D"/>
    <w:rsid w:val="0067421B"/>
    <w:rsid w:val="0068167E"/>
    <w:rsid w:val="00690D37"/>
    <w:rsid w:val="00691DBF"/>
    <w:rsid w:val="0069471B"/>
    <w:rsid w:val="006A3927"/>
    <w:rsid w:val="006B3C22"/>
    <w:rsid w:val="006F450F"/>
    <w:rsid w:val="006F60E4"/>
    <w:rsid w:val="006F6D0E"/>
    <w:rsid w:val="00717048"/>
    <w:rsid w:val="00725241"/>
    <w:rsid w:val="00730295"/>
    <w:rsid w:val="007433C4"/>
    <w:rsid w:val="007636A1"/>
    <w:rsid w:val="0076560B"/>
    <w:rsid w:val="00767E4C"/>
    <w:rsid w:val="007702D2"/>
    <w:rsid w:val="00771BDD"/>
    <w:rsid w:val="0078028F"/>
    <w:rsid w:val="007837CA"/>
    <w:rsid w:val="0079154C"/>
    <w:rsid w:val="007D010D"/>
    <w:rsid w:val="007D0661"/>
    <w:rsid w:val="007D652A"/>
    <w:rsid w:val="007E189D"/>
    <w:rsid w:val="007F2643"/>
    <w:rsid w:val="007F41AF"/>
    <w:rsid w:val="0081323F"/>
    <w:rsid w:val="00817BEE"/>
    <w:rsid w:val="00830706"/>
    <w:rsid w:val="00846ACF"/>
    <w:rsid w:val="00864723"/>
    <w:rsid w:val="00882C62"/>
    <w:rsid w:val="00882F2C"/>
    <w:rsid w:val="00887846"/>
    <w:rsid w:val="0089485A"/>
    <w:rsid w:val="008D67E5"/>
    <w:rsid w:val="008E3AF2"/>
    <w:rsid w:val="008E6EDA"/>
    <w:rsid w:val="008F6A23"/>
    <w:rsid w:val="008F783C"/>
    <w:rsid w:val="00903F4F"/>
    <w:rsid w:val="00906C2A"/>
    <w:rsid w:val="00911B51"/>
    <w:rsid w:val="00916F04"/>
    <w:rsid w:val="00933226"/>
    <w:rsid w:val="009332C2"/>
    <w:rsid w:val="00936AC9"/>
    <w:rsid w:val="00961E03"/>
    <w:rsid w:val="009652EB"/>
    <w:rsid w:val="00965A9E"/>
    <w:rsid w:val="00970A03"/>
    <w:rsid w:val="009848C5"/>
    <w:rsid w:val="00984F69"/>
    <w:rsid w:val="00992006"/>
    <w:rsid w:val="009A65D4"/>
    <w:rsid w:val="009A6715"/>
    <w:rsid w:val="009B145C"/>
    <w:rsid w:val="009B5AFB"/>
    <w:rsid w:val="009C68B6"/>
    <w:rsid w:val="009E4135"/>
    <w:rsid w:val="009E7B84"/>
    <w:rsid w:val="009F1E0E"/>
    <w:rsid w:val="009F4685"/>
    <w:rsid w:val="00A37E14"/>
    <w:rsid w:val="00A41683"/>
    <w:rsid w:val="00A41799"/>
    <w:rsid w:val="00A47506"/>
    <w:rsid w:val="00A75434"/>
    <w:rsid w:val="00A920E6"/>
    <w:rsid w:val="00AC0C1C"/>
    <w:rsid w:val="00AD1CE6"/>
    <w:rsid w:val="00AF290C"/>
    <w:rsid w:val="00AF44B1"/>
    <w:rsid w:val="00B02F42"/>
    <w:rsid w:val="00B03209"/>
    <w:rsid w:val="00B051A1"/>
    <w:rsid w:val="00B2280B"/>
    <w:rsid w:val="00B457B6"/>
    <w:rsid w:val="00B45C49"/>
    <w:rsid w:val="00B4667E"/>
    <w:rsid w:val="00B523FA"/>
    <w:rsid w:val="00B57F8B"/>
    <w:rsid w:val="00B72E4D"/>
    <w:rsid w:val="00B9152E"/>
    <w:rsid w:val="00B94832"/>
    <w:rsid w:val="00B966E8"/>
    <w:rsid w:val="00BA27DC"/>
    <w:rsid w:val="00BA2F7C"/>
    <w:rsid w:val="00BB2240"/>
    <w:rsid w:val="00BB6BE0"/>
    <w:rsid w:val="00BD107A"/>
    <w:rsid w:val="00BD3932"/>
    <w:rsid w:val="00BE16D7"/>
    <w:rsid w:val="00BE3C9F"/>
    <w:rsid w:val="00BE5DCA"/>
    <w:rsid w:val="00BE6025"/>
    <w:rsid w:val="00BE7D04"/>
    <w:rsid w:val="00C1043D"/>
    <w:rsid w:val="00C11399"/>
    <w:rsid w:val="00C15904"/>
    <w:rsid w:val="00C20A87"/>
    <w:rsid w:val="00C604C3"/>
    <w:rsid w:val="00C646AB"/>
    <w:rsid w:val="00C647A1"/>
    <w:rsid w:val="00C72516"/>
    <w:rsid w:val="00C80855"/>
    <w:rsid w:val="00C87605"/>
    <w:rsid w:val="00C916B5"/>
    <w:rsid w:val="00C97439"/>
    <w:rsid w:val="00CA216E"/>
    <w:rsid w:val="00CA6D55"/>
    <w:rsid w:val="00CB4A82"/>
    <w:rsid w:val="00CB6F7D"/>
    <w:rsid w:val="00CC63F0"/>
    <w:rsid w:val="00CD4F9C"/>
    <w:rsid w:val="00CE7536"/>
    <w:rsid w:val="00CF4604"/>
    <w:rsid w:val="00CF4E01"/>
    <w:rsid w:val="00D008AB"/>
    <w:rsid w:val="00D01F65"/>
    <w:rsid w:val="00D11434"/>
    <w:rsid w:val="00D22E36"/>
    <w:rsid w:val="00D2540D"/>
    <w:rsid w:val="00D26463"/>
    <w:rsid w:val="00D275B2"/>
    <w:rsid w:val="00D53219"/>
    <w:rsid w:val="00D537BD"/>
    <w:rsid w:val="00D6613C"/>
    <w:rsid w:val="00D714EA"/>
    <w:rsid w:val="00D86375"/>
    <w:rsid w:val="00D87600"/>
    <w:rsid w:val="00D93DC9"/>
    <w:rsid w:val="00D9598F"/>
    <w:rsid w:val="00DC19D1"/>
    <w:rsid w:val="00DC1EE7"/>
    <w:rsid w:val="00DE6FE6"/>
    <w:rsid w:val="00DF02B8"/>
    <w:rsid w:val="00E1559A"/>
    <w:rsid w:val="00E15900"/>
    <w:rsid w:val="00E2761E"/>
    <w:rsid w:val="00E27D3D"/>
    <w:rsid w:val="00E36EDF"/>
    <w:rsid w:val="00E4073D"/>
    <w:rsid w:val="00E465FF"/>
    <w:rsid w:val="00E5402B"/>
    <w:rsid w:val="00E606BE"/>
    <w:rsid w:val="00E74CD7"/>
    <w:rsid w:val="00E84FF6"/>
    <w:rsid w:val="00E918F5"/>
    <w:rsid w:val="00EB1F18"/>
    <w:rsid w:val="00EC690A"/>
    <w:rsid w:val="00ED1F7C"/>
    <w:rsid w:val="00ED2D99"/>
    <w:rsid w:val="00ED3212"/>
    <w:rsid w:val="00ED3726"/>
    <w:rsid w:val="00EE5677"/>
    <w:rsid w:val="00EF788A"/>
    <w:rsid w:val="00F05A86"/>
    <w:rsid w:val="00F05D9E"/>
    <w:rsid w:val="00F07854"/>
    <w:rsid w:val="00F22B07"/>
    <w:rsid w:val="00F431C1"/>
    <w:rsid w:val="00F5131C"/>
    <w:rsid w:val="00F71984"/>
    <w:rsid w:val="00F77B4F"/>
    <w:rsid w:val="00F849DE"/>
    <w:rsid w:val="00F9346E"/>
    <w:rsid w:val="00FA1685"/>
    <w:rsid w:val="00FA7450"/>
    <w:rsid w:val="00FB13AB"/>
    <w:rsid w:val="00FC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4C9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07B0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07B09"/>
    <w:rPr>
      <w:rFonts w:ascii="바탕" w:eastAsia="바탕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A216E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CA216E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CA216E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A216E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A216E"/>
    <w:rPr>
      <w:b/>
      <w:bCs/>
    </w:rPr>
  </w:style>
  <w:style w:type="paragraph" w:styleId="a8">
    <w:name w:val="List Paragraph"/>
    <w:basedOn w:val="a"/>
    <w:uiPriority w:val="34"/>
    <w:qFormat/>
    <w:rsid w:val="00CA6D55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7D652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D652A"/>
  </w:style>
  <w:style w:type="paragraph" w:styleId="aa">
    <w:name w:val="footer"/>
    <w:basedOn w:val="a"/>
    <w:link w:val="Char3"/>
    <w:uiPriority w:val="99"/>
    <w:unhideWhenUsed/>
    <w:rsid w:val="007D652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D6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E0D69-986C-864D-A5D4-C80D45AED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ongWon</dc:creator>
  <cp:keywords/>
  <dc:description/>
  <cp:lastModifiedBy>KimYongWon</cp:lastModifiedBy>
  <cp:revision>2</cp:revision>
  <dcterms:created xsi:type="dcterms:W3CDTF">2020-06-07T14:42:00Z</dcterms:created>
  <dcterms:modified xsi:type="dcterms:W3CDTF">2020-06-07T14:42:00Z</dcterms:modified>
</cp:coreProperties>
</file>